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C092E5" w14:textId="0DAF1DB0" w:rsidR="001B0165" w:rsidRDefault="001B0165" w:rsidP="001B0165">
      <w:pPr>
        <w:spacing w:after="0" w:line="240" w:lineRule="auto"/>
        <w:rPr>
          <w:rFonts w:cs="Times New Roman"/>
          <w:b/>
          <w:sz w:val="18"/>
          <w:szCs w:val="18"/>
        </w:rPr>
      </w:pPr>
      <w:bookmarkStart w:id="0" w:name="_GoBack"/>
      <w:r>
        <w:rPr>
          <w:rFonts w:cs="Times New Roman"/>
          <w:b/>
          <w:sz w:val="18"/>
          <w:szCs w:val="18"/>
        </w:rPr>
        <w:t>Supplementary Table</w:t>
      </w:r>
      <w:r w:rsidR="008F3E36">
        <w:rPr>
          <w:rFonts w:cs="Times New Roman"/>
          <w:b/>
          <w:sz w:val="18"/>
          <w:szCs w:val="18"/>
        </w:rPr>
        <w:t>s</w:t>
      </w:r>
    </w:p>
    <w:p w14:paraId="0D329BC1" w14:textId="77777777" w:rsidR="001B0165" w:rsidRDefault="001B0165" w:rsidP="001B0165">
      <w:pPr>
        <w:spacing w:after="0" w:line="240" w:lineRule="auto"/>
        <w:rPr>
          <w:rFonts w:cs="Times New Roman"/>
          <w:b/>
          <w:sz w:val="18"/>
          <w:szCs w:val="18"/>
        </w:rPr>
      </w:pPr>
    </w:p>
    <w:p w14:paraId="00ED496D" w14:textId="1D4B4D57" w:rsidR="001B0165" w:rsidRPr="00E163F2" w:rsidRDefault="00D1113B" w:rsidP="001B0165">
      <w:pPr>
        <w:spacing w:after="0" w:line="240" w:lineRule="auto"/>
        <w:rPr>
          <w:rFonts w:cs="Times New Roman"/>
          <w:b/>
          <w:sz w:val="18"/>
          <w:szCs w:val="18"/>
        </w:rPr>
      </w:pPr>
      <w:r>
        <w:rPr>
          <w:rFonts w:cs="Times New Roman"/>
          <w:b/>
          <w:sz w:val="18"/>
          <w:szCs w:val="18"/>
        </w:rPr>
        <w:t xml:space="preserve">Supplementary table 1. </w:t>
      </w:r>
      <w:r w:rsidR="001B0165" w:rsidRPr="00E163F2">
        <w:rPr>
          <w:rFonts w:cs="Times New Roman"/>
          <w:b/>
          <w:sz w:val="18"/>
          <w:szCs w:val="18"/>
        </w:rPr>
        <w:t>Descriptive statistics for Women and Men. [SD = standard deviation], (Female= 16,144, Men = 8,619)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1350"/>
        <w:gridCol w:w="1530"/>
        <w:gridCol w:w="1350"/>
        <w:gridCol w:w="1440"/>
        <w:gridCol w:w="90"/>
      </w:tblGrid>
      <w:tr w:rsidR="001B0165" w14:paraId="5C849FD0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2A2685D5" w14:textId="77777777" w:rsidR="001B0165" w:rsidRPr="00E163F2" w:rsidRDefault="001B0165" w:rsidP="00A32796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E90ECE" w14:textId="77777777" w:rsidR="001B0165" w:rsidRPr="00E163F2" w:rsidRDefault="001B0165" w:rsidP="00A32796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Women (</w:t>
            </w:r>
            <w:r>
              <w:rPr>
                <w:rFonts w:eastAsia="Times New Roman" w:cs="Times New Roman"/>
                <w:sz w:val="18"/>
                <w:szCs w:val="18"/>
              </w:rPr>
              <w:t>N</w:t>
            </w:r>
            <w:r w:rsidRPr="00E163F2">
              <w:rPr>
                <w:rFonts w:eastAsia="Times New Roman" w:cs="Times New Roman"/>
                <w:sz w:val="18"/>
                <w:szCs w:val="18"/>
              </w:rPr>
              <w:t>=16,144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E9AC52" w14:textId="77777777" w:rsidR="001B0165" w:rsidRPr="00E163F2" w:rsidRDefault="001B0165" w:rsidP="00A32796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Men (</w:t>
            </w:r>
            <w:r>
              <w:rPr>
                <w:rFonts w:eastAsia="Times New Roman" w:cs="Times New Roman"/>
                <w:sz w:val="18"/>
                <w:szCs w:val="18"/>
              </w:rPr>
              <w:t>N</w:t>
            </w:r>
            <w:r w:rsidRPr="00E163F2">
              <w:rPr>
                <w:rFonts w:eastAsia="Times New Roman" w:cs="Times New Roman"/>
                <w:sz w:val="18"/>
                <w:szCs w:val="18"/>
              </w:rPr>
              <w:t>=8,619)</w:t>
            </w:r>
          </w:p>
        </w:tc>
      </w:tr>
      <w:tr w:rsidR="001B0165" w14:paraId="40A20DC6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3E4CC" w14:textId="77777777" w:rsidR="001B0165" w:rsidRPr="00E163F2" w:rsidRDefault="001B0165" w:rsidP="00A32796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9D5814" w14:textId="77777777" w:rsidR="001B0165" w:rsidRPr="00E163F2" w:rsidRDefault="001B0165" w:rsidP="00A32796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 xml:space="preserve">Mean (SD) 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8B54E" w14:textId="77777777" w:rsidR="001B0165" w:rsidRPr="00E163F2" w:rsidRDefault="001B0165" w:rsidP="00A32796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N</w:t>
            </w: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E163F2">
              <w:rPr>
                <w:rFonts w:eastAsia="Times New Roman" w:cs="Times New Roman"/>
                <w:sz w:val="18"/>
                <w:szCs w:val="18"/>
              </w:rPr>
              <w:t>(%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605A76" w14:textId="77777777" w:rsidR="001B0165" w:rsidRPr="00E163F2" w:rsidRDefault="001B0165" w:rsidP="00A32796">
            <w:pPr>
              <w:spacing w:after="0"/>
              <w:rPr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Mean</w:t>
            </w: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E163F2">
              <w:rPr>
                <w:rFonts w:eastAsia="Times New Roman" w:cs="Times New Roman"/>
                <w:sz w:val="18"/>
                <w:szCs w:val="18"/>
              </w:rPr>
              <w:t>(SD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7B34B5" w14:textId="77777777" w:rsidR="001B0165" w:rsidRPr="00E163F2" w:rsidRDefault="001B0165" w:rsidP="00A32796">
            <w:pPr>
              <w:spacing w:after="0"/>
              <w:rPr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N</w:t>
            </w:r>
            <w:r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E163F2">
              <w:rPr>
                <w:rFonts w:eastAsia="Times New Roman" w:cs="Times New Roman"/>
                <w:sz w:val="18"/>
                <w:szCs w:val="18"/>
              </w:rPr>
              <w:t>(%)</w:t>
            </w:r>
          </w:p>
        </w:tc>
      </w:tr>
      <w:tr w:rsidR="001B0165" w14:paraId="7590554A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72EE3" w14:textId="77777777" w:rsidR="001B0165" w:rsidRPr="00E163F2" w:rsidRDefault="001B0165" w:rsidP="00A32796">
            <w:pPr>
              <w:spacing w:after="0" w:line="240" w:lineRule="auto"/>
              <w:rPr>
                <w:sz w:val="18"/>
                <w:szCs w:val="18"/>
              </w:rPr>
            </w:pPr>
            <w:r w:rsidRPr="00E163F2">
              <w:rPr>
                <w:rFonts w:cs="Times New Roman"/>
                <w:b/>
                <w:sz w:val="18"/>
                <w:szCs w:val="18"/>
              </w:rPr>
              <w:t>Working from Hom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CE78A7" w14:textId="77777777" w:rsidR="001B0165" w:rsidRPr="00E163F2" w:rsidRDefault="001B0165" w:rsidP="00A3279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F795BA" w14:textId="77777777" w:rsidR="001B0165" w:rsidRPr="00E163F2" w:rsidRDefault="001B0165" w:rsidP="00A3279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37F275" w14:textId="77777777" w:rsidR="001B0165" w:rsidRPr="00E163F2" w:rsidRDefault="001B0165" w:rsidP="00A3279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5D764E" w14:textId="77777777" w:rsidR="001B0165" w:rsidRPr="00E163F2" w:rsidRDefault="001B0165" w:rsidP="00A32796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1B0165" w14:paraId="5BC74C74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D24F89C" w14:textId="77777777" w:rsidR="001B0165" w:rsidRPr="00E163F2" w:rsidRDefault="001B0165" w:rsidP="00A32796">
            <w:pPr>
              <w:spacing w:after="0" w:line="240" w:lineRule="auto"/>
              <w:ind w:firstLine="341"/>
              <w:rPr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254E8" w14:textId="77777777" w:rsidR="001B0165" w:rsidRPr="00E163F2" w:rsidRDefault="001B0165" w:rsidP="00A3279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03920" w14:textId="77777777" w:rsidR="001B0165" w:rsidRPr="00E163F2" w:rsidRDefault="001B0165" w:rsidP="00A32796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E163F2">
              <w:rPr>
                <w:sz w:val="18"/>
                <w:szCs w:val="18"/>
              </w:rPr>
              <w:t>3262 (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C493B" w14:textId="77777777" w:rsidR="001B0165" w:rsidRPr="00E163F2" w:rsidRDefault="001B0165" w:rsidP="00A3279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236A6" w14:textId="77777777" w:rsidR="001B0165" w:rsidRPr="00E163F2" w:rsidRDefault="001B0165" w:rsidP="00A32796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E163F2">
              <w:rPr>
                <w:sz w:val="18"/>
                <w:szCs w:val="18"/>
              </w:rPr>
              <w:t>2050 (24)</w:t>
            </w:r>
          </w:p>
        </w:tc>
      </w:tr>
      <w:tr w:rsidR="001B0165" w14:paraId="607C9BC3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7CCE94B" w14:textId="77777777" w:rsidR="001B0165" w:rsidRPr="00E163F2" w:rsidRDefault="001B0165" w:rsidP="00A32796">
            <w:pPr>
              <w:spacing w:after="0" w:line="240" w:lineRule="auto"/>
              <w:ind w:firstLine="341"/>
              <w:rPr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 xml:space="preserve">Yes, fixed every week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E8BFB" w14:textId="77777777" w:rsidR="001B0165" w:rsidRPr="00E163F2" w:rsidRDefault="001B0165" w:rsidP="00A3279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FCB1" w14:textId="77777777" w:rsidR="001B0165" w:rsidRPr="00E163F2" w:rsidRDefault="001B0165" w:rsidP="00A32796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E163F2">
              <w:rPr>
                <w:sz w:val="18"/>
                <w:szCs w:val="18"/>
              </w:rPr>
              <w:t>3571 (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6EA57" w14:textId="77777777" w:rsidR="001B0165" w:rsidRPr="00E163F2" w:rsidRDefault="001B0165" w:rsidP="00A3279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8F5DA" w14:textId="77777777" w:rsidR="001B0165" w:rsidRPr="00E163F2" w:rsidRDefault="001B0165" w:rsidP="00A32796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E163F2">
              <w:rPr>
                <w:sz w:val="18"/>
                <w:szCs w:val="18"/>
              </w:rPr>
              <w:t>1408 (16)</w:t>
            </w:r>
          </w:p>
        </w:tc>
      </w:tr>
      <w:tr w:rsidR="001B0165" w14:paraId="01121BEC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07370" w14:textId="77777777" w:rsidR="001B0165" w:rsidRPr="00227A6E" w:rsidRDefault="001B0165" w:rsidP="00A32796">
            <w:pPr>
              <w:spacing w:after="0" w:line="240" w:lineRule="auto"/>
              <w:ind w:firstLine="341"/>
              <w:rPr>
                <w:rFonts w:cs="Times New Roman"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Yes, when needed or desir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9633C" w14:textId="77777777" w:rsidR="001B0165" w:rsidRPr="00E163F2" w:rsidRDefault="001B0165" w:rsidP="00A3279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0BC95" w14:textId="77777777" w:rsidR="001B0165" w:rsidRPr="00E163F2" w:rsidRDefault="001B0165" w:rsidP="00A32796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E163F2">
              <w:rPr>
                <w:sz w:val="18"/>
                <w:szCs w:val="18"/>
              </w:rPr>
              <w:t>9311 (5</w:t>
            </w:r>
            <w:r>
              <w:rPr>
                <w:sz w:val="18"/>
                <w:szCs w:val="18"/>
              </w:rPr>
              <w:t>8</w:t>
            </w:r>
            <w:r w:rsidRPr="00E163F2">
              <w:rPr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BF540E" w14:textId="77777777" w:rsidR="001B0165" w:rsidRPr="00E163F2" w:rsidRDefault="001B0165" w:rsidP="00A3279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87235" w14:textId="77777777" w:rsidR="001B0165" w:rsidRPr="00E163F2" w:rsidRDefault="001B0165" w:rsidP="00A32796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E163F2">
              <w:rPr>
                <w:sz w:val="18"/>
                <w:szCs w:val="18"/>
              </w:rPr>
              <w:t>5161 (60)</w:t>
            </w:r>
          </w:p>
        </w:tc>
      </w:tr>
      <w:tr w:rsidR="001B0165" w14:paraId="2D5ECFC3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single" w:sz="4" w:space="0" w:color="auto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2EC5D6D8" w14:textId="77777777" w:rsidR="001B0165" w:rsidRPr="00E163F2" w:rsidRDefault="001B0165" w:rsidP="00A32796">
            <w:pPr>
              <w:spacing w:after="0" w:line="240" w:lineRule="auto"/>
              <w:rPr>
                <w:sz w:val="18"/>
                <w:szCs w:val="18"/>
              </w:rPr>
            </w:pPr>
            <w:r w:rsidRPr="00E163F2">
              <w:rPr>
                <w:rFonts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350" w:type="dxa"/>
            <w:tcBorders>
              <w:top w:val="single" w:sz="4" w:space="0" w:color="auto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76CFF974" w14:textId="77777777" w:rsidR="001B0165" w:rsidRPr="00E163F2" w:rsidRDefault="001B0165" w:rsidP="00A32796">
            <w:pPr>
              <w:spacing w:after="0" w:line="240" w:lineRule="auto"/>
              <w:rPr>
                <w:sz w:val="18"/>
                <w:szCs w:val="18"/>
              </w:rPr>
            </w:pPr>
            <w:r w:rsidRPr="00E163F2">
              <w:rPr>
                <w:sz w:val="18"/>
                <w:szCs w:val="18"/>
              </w:rPr>
              <w:t>45.7 (10.9)</w:t>
            </w:r>
          </w:p>
        </w:tc>
        <w:tc>
          <w:tcPr>
            <w:tcW w:w="1530" w:type="dxa"/>
            <w:tcBorders>
              <w:top w:val="single" w:sz="4" w:space="0" w:color="auto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23A1CC71" w14:textId="77777777" w:rsidR="001B0165" w:rsidRPr="00E163F2" w:rsidRDefault="001B0165" w:rsidP="00A32796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112CDF80" w14:textId="77777777" w:rsidR="001B0165" w:rsidRPr="00E163F2" w:rsidRDefault="001B0165" w:rsidP="00A32796">
            <w:pPr>
              <w:spacing w:after="0" w:line="240" w:lineRule="auto"/>
              <w:rPr>
                <w:sz w:val="18"/>
                <w:szCs w:val="18"/>
              </w:rPr>
            </w:pPr>
            <w:r w:rsidRPr="00E163F2">
              <w:rPr>
                <w:sz w:val="18"/>
                <w:szCs w:val="18"/>
              </w:rPr>
              <w:t>47.5 (11.3)</w:t>
            </w:r>
          </w:p>
        </w:tc>
        <w:tc>
          <w:tcPr>
            <w:tcW w:w="1440" w:type="dxa"/>
            <w:tcBorders>
              <w:top w:val="single" w:sz="4" w:space="0" w:color="auto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0186D9D1" w14:textId="77777777" w:rsidR="001B0165" w:rsidRPr="00E163F2" w:rsidRDefault="001B0165" w:rsidP="00A32796">
            <w:pPr>
              <w:spacing w:after="0" w:line="240" w:lineRule="auto"/>
              <w:jc w:val="right"/>
              <w:rPr>
                <w:sz w:val="18"/>
                <w:szCs w:val="18"/>
              </w:rPr>
            </w:pPr>
          </w:p>
        </w:tc>
      </w:tr>
      <w:tr w:rsidR="001B0165" w14:paraId="33D864A5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29554575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cs="Times New Roman"/>
                <w:b/>
                <w:sz w:val="18"/>
                <w:szCs w:val="18"/>
              </w:rPr>
              <w:t xml:space="preserve">Education, mean (SD) 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475661C6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 xml:space="preserve">  4.4 (0.7)</w:t>
            </w: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57F1B6F7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6F051591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b/>
                <w:sz w:val="18"/>
                <w:szCs w:val="18"/>
              </w:rPr>
              <w:t xml:space="preserve">  </w:t>
            </w:r>
            <w:r w:rsidRPr="00E163F2">
              <w:rPr>
                <w:rFonts w:eastAsia="Times New Roman" w:cs="Times New Roman"/>
                <w:sz w:val="18"/>
                <w:szCs w:val="18"/>
              </w:rPr>
              <w:t>4.4 (0.9)</w:t>
            </w: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311954D6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</w:tr>
      <w:tr w:rsidR="001B0165" w14:paraId="19327E54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0F99CBB0" w14:textId="77777777" w:rsidR="001B0165" w:rsidRPr="005809F1" w:rsidRDefault="001B0165" w:rsidP="001B016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5809F1">
              <w:rPr>
                <w:rFonts w:cs="Times New Roman"/>
                <w:sz w:val="18"/>
                <w:szCs w:val="18"/>
              </w:rPr>
              <w:t xml:space="preserve">Primary 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1A27C5D4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02DD13E9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43 (0.2)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76518677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30A0859C" w14:textId="77777777" w:rsidR="001B0165" w:rsidRPr="00E163F2" w:rsidRDefault="001B0165" w:rsidP="00A32796">
            <w:pPr>
              <w:spacing w:after="0" w:line="240" w:lineRule="auto"/>
              <w:ind w:right="78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37 (0.4)</w:t>
            </w:r>
          </w:p>
        </w:tc>
      </w:tr>
      <w:tr w:rsidR="001B0165" w14:paraId="73E7FD00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41250906" w14:textId="77777777" w:rsidR="001B0165" w:rsidRPr="005809F1" w:rsidRDefault="001B0165" w:rsidP="001B016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5809F1">
              <w:rPr>
                <w:rFonts w:cs="Times New Roman"/>
                <w:sz w:val="18"/>
                <w:szCs w:val="18"/>
              </w:rPr>
              <w:t xml:space="preserve">Lower Secondary 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44D800F9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2DAA2979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329 (2.0)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7405D8B3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1F5751C0" w14:textId="77777777" w:rsidR="001B0165" w:rsidRPr="00E163F2" w:rsidRDefault="001B0165" w:rsidP="00A32796">
            <w:pPr>
              <w:spacing w:after="0" w:line="240" w:lineRule="auto"/>
              <w:ind w:right="78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176 (2.0)</w:t>
            </w:r>
          </w:p>
        </w:tc>
      </w:tr>
      <w:tr w:rsidR="001B0165" w14:paraId="728F819A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25E1E96E" w14:textId="77777777" w:rsidR="001B0165" w:rsidRPr="005809F1" w:rsidRDefault="001B0165" w:rsidP="001B016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5809F1">
              <w:rPr>
                <w:rFonts w:cs="Times New Roman"/>
                <w:sz w:val="18"/>
                <w:szCs w:val="18"/>
              </w:rPr>
              <w:t xml:space="preserve">Upper Secondary 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66C4E153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2A05081E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1071 (6.6)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1E152E02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2D92C4AA" w14:textId="77777777" w:rsidR="001B0165" w:rsidRPr="00E163F2" w:rsidRDefault="001B0165" w:rsidP="00A32796">
            <w:pPr>
              <w:spacing w:after="0" w:line="240" w:lineRule="auto"/>
              <w:ind w:right="78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651 (7.55)</w:t>
            </w:r>
          </w:p>
        </w:tc>
      </w:tr>
      <w:tr w:rsidR="001B0165" w14:paraId="4BD30C59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066BD49B" w14:textId="77777777" w:rsidR="001B0165" w:rsidRPr="005809F1" w:rsidRDefault="001B0165" w:rsidP="001B016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5809F1">
              <w:rPr>
                <w:rFonts w:cs="Times New Roman"/>
                <w:sz w:val="18"/>
                <w:szCs w:val="18"/>
              </w:rPr>
              <w:t xml:space="preserve">Undergraduate 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71C7E1E6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1C32191C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6934 (43.0)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48FA1805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3D785148" w14:textId="77777777" w:rsidR="001B0165" w:rsidRPr="00E163F2" w:rsidRDefault="001B0165" w:rsidP="00A32796">
            <w:pPr>
              <w:spacing w:after="0" w:line="240" w:lineRule="auto"/>
              <w:ind w:right="78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3357 (38.9)</w:t>
            </w:r>
          </w:p>
        </w:tc>
      </w:tr>
      <w:tr w:rsidR="001B0165" w14:paraId="4DFFA7C6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7A8DA053" w14:textId="77777777" w:rsidR="001B0165" w:rsidRPr="005809F1" w:rsidRDefault="001B0165" w:rsidP="001B016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5809F1">
              <w:rPr>
                <w:rFonts w:cs="Times New Roman"/>
                <w:sz w:val="18"/>
                <w:szCs w:val="18"/>
              </w:rPr>
              <w:t xml:space="preserve">Graduate and above 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264C82DF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60455C15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7767 (48.1)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5FEA7EDF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42122AC5" w14:textId="77777777" w:rsidR="001B0165" w:rsidRPr="00E163F2" w:rsidRDefault="001B0165" w:rsidP="00A32796">
            <w:pPr>
              <w:spacing w:after="0" w:line="240" w:lineRule="auto"/>
              <w:ind w:right="78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4398 (51.0)</w:t>
            </w:r>
          </w:p>
        </w:tc>
      </w:tr>
      <w:tr w:rsidR="001B0165" w14:paraId="15DA189C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63D43975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cs="Times New Roman"/>
                <w:b/>
                <w:sz w:val="18"/>
                <w:szCs w:val="18"/>
              </w:rPr>
              <w:t>Days Working from home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5FAD383C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1.0 (0.7)</w:t>
            </w: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135343DF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7C5F6EF7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1.0 (0.7)</w:t>
            </w: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7430F955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1B0165" w14:paraId="2F2BAB18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6AEECD58" w14:textId="77777777" w:rsidR="001B0165" w:rsidRPr="00E163F2" w:rsidRDefault="001B0165" w:rsidP="00A32796">
            <w:pPr>
              <w:spacing w:after="0" w:line="240" w:lineRule="auto"/>
              <w:ind w:firstLine="341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66489D68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0ACB831D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3262 (20.2)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3C71AB54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6FC68D67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2050 (23.8)</w:t>
            </w:r>
          </w:p>
        </w:tc>
      </w:tr>
      <w:tr w:rsidR="001B0165" w14:paraId="6C5F74DE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394F892B" w14:textId="77777777" w:rsidR="001B0165" w:rsidRPr="00E163F2" w:rsidRDefault="001B0165" w:rsidP="00A32796">
            <w:pPr>
              <w:spacing w:after="0" w:line="240" w:lineRule="auto"/>
              <w:ind w:firstLine="341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3B4DFB1B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39A71566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8754 (54.2)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59ECB4AF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68DC741D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4701 (54.5)</w:t>
            </w:r>
          </w:p>
        </w:tc>
      </w:tr>
      <w:tr w:rsidR="001B0165" w14:paraId="4BCECDDA" w14:textId="77777777" w:rsidTr="00A32796">
        <w:trPr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25135DEA" w14:textId="77777777" w:rsidR="001B0165" w:rsidRPr="00E163F2" w:rsidRDefault="001B0165" w:rsidP="00A32796">
            <w:pPr>
              <w:spacing w:after="0" w:line="240" w:lineRule="auto"/>
              <w:ind w:firstLine="341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730697D2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5EFB4DDF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4022 (25.0)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69E74424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682E1B00" w14:textId="77777777" w:rsidR="001B0165" w:rsidRPr="00E163F2" w:rsidRDefault="001B0165" w:rsidP="00A32796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 xml:space="preserve">       </w:t>
            </w:r>
            <w:r w:rsidRPr="00E163F2">
              <w:rPr>
                <w:rFonts w:eastAsia="Times New Roman" w:cs="Times New Roman"/>
                <w:sz w:val="18"/>
                <w:szCs w:val="18"/>
              </w:rPr>
              <w:t>1795 (20.8)</w:t>
            </w:r>
          </w:p>
        </w:tc>
      </w:tr>
      <w:tr w:rsidR="001B0165" w14:paraId="09EE018C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57BC11E4" w14:textId="77777777" w:rsidR="001B0165" w:rsidRPr="00E163F2" w:rsidRDefault="001B0165" w:rsidP="00A32796">
            <w:pPr>
              <w:spacing w:after="0" w:line="240" w:lineRule="auto"/>
              <w:ind w:firstLine="341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65072EAB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5F9643F7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 xml:space="preserve">    72 (0.4)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22BA3F83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5E2343D4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47 (0.55)</w:t>
            </w:r>
          </w:p>
        </w:tc>
      </w:tr>
      <w:tr w:rsidR="001B0165" w14:paraId="3B3E12BA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0ABE100F" w14:textId="77777777" w:rsidR="001B0165" w:rsidRPr="00E163F2" w:rsidRDefault="001B0165" w:rsidP="00A32796">
            <w:pPr>
              <w:spacing w:after="0" w:line="240" w:lineRule="auto"/>
              <w:ind w:firstLine="341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387ACBC4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59E80082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 xml:space="preserve">      9 (0.1)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3468610E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23602A28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7 (0.08)</w:t>
            </w:r>
          </w:p>
        </w:tc>
      </w:tr>
      <w:tr w:rsidR="001B0165" w14:paraId="47673BC5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57614D60" w14:textId="77777777" w:rsidR="001B0165" w:rsidRPr="00E163F2" w:rsidRDefault="001B0165" w:rsidP="00A32796">
            <w:pPr>
              <w:spacing w:after="0" w:line="240" w:lineRule="auto"/>
              <w:ind w:firstLine="341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5+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4AE2339E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62E302C6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 xml:space="preserve">    25 (0.2)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39EE3F9F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040B7A80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19 (0.22)</w:t>
            </w:r>
          </w:p>
        </w:tc>
      </w:tr>
      <w:tr w:rsidR="001B0165" w14:paraId="38724BB9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5E6CC20A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cs="Times New Roman"/>
                <w:b/>
                <w:sz w:val="18"/>
                <w:szCs w:val="18"/>
              </w:rPr>
              <w:t>Mental Distress Score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0D5CF2CC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1.5 (0.6)</w:t>
            </w: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41DB2492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0F16D22E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1.5 (0.6)</w:t>
            </w: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7989D9B7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</w:tr>
      <w:tr w:rsidR="001B0165" w14:paraId="4D8779F0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13CFD6FF" w14:textId="77777777" w:rsidR="001B0165" w:rsidRPr="00E163F2" w:rsidRDefault="001B0165" w:rsidP="00A32796">
            <w:pPr>
              <w:spacing w:after="0" w:line="240" w:lineRule="auto"/>
              <w:ind w:firstLine="341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&lt;2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27779F7F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332EA115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12626 (78.2)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1EE66338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077924DA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7048 (81.8)</w:t>
            </w:r>
          </w:p>
        </w:tc>
      </w:tr>
      <w:tr w:rsidR="001B0165" w14:paraId="1171CA07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615DD59C" w14:textId="77777777" w:rsidR="001B0165" w:rsidRPr="00E163F2" w:rsidRDefault="001B0165" w:rsidP="00A32796">
            <w:pPr>
              <w:tabs>
                <w:tab w:val="left" w:pos="2235"/>
              </w:tabs>
              <w:spacing w:after="0" w:line="240" w:lineRule="auto"/>
              <w:ind w:firstLine="341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&gt;2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67D8B150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7F173CA0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 xml:space="preserve"> 3518 (21.8)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397DBBEA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279EC82A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1571 (18.2)</w:t>
            </w:r>
          </w:p>
        </w:tc>
      </w:tr>
      <w:tr w:rsidR="001B0165" w14:paraId="1A3E995B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55602F0E" w14:textId="77777777" w:rsidR="001B0165" w:rsidRPr="00E163F2" w:rsidRDefault="001B0165" w:rsidP="00A32796">
            <w:pPr>
              <w:spacing w:after="0" w:line="240" w:lineRule="auto"/>
              <w:ind w:left="-24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cs="Times New Roman"/>
                <w:b/>
                <w:sz w:val="18"/>
                <w:szCs w:val="18"/>
              </w:rPr>
              <w:t>Life-Work Conflict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65FA14FC" w14:textId="77777777" w:rsidR="001B0165" w:rsidRPr="00E163F2" w:rsidRDefault="001B0165" w:rsidP="00A32796">
            <w:pPr>
              <w:spacing w:after="0" w:line="240" w:lineRule="auto"/>
              <w:ind w:left="-24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1.6 (0.8)</w:t>
            </w: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4603ECC6" w14:textId="77777777" w:rsidR="001B0165" w:rsidRPr="00E163F2" w:rsidRDefault="001B0165" w:rsidP="00A32796">
            <w:pPr>
              <w:spacing w:after="0" w:line="240" w:lineRule="auto"/>
              <w:ind w:left="-24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1F9F50FB" w14:textId="77777777" w:rsidR="001B0165" w:rsidRPr="00E163F2" w:rsidRDefault="001B0165" w:rsidP="00A32796">
            <w:pPr>
              <w:spacing w:after="0" w:line="240" w:lineRule="auto"/>
              <w:ind w:left="-24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1.7 (0.8)</w:t>
            </w: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3DF279FC" w14:textId="77777777" w:rsidR="001B0165" w:rsidRPr="00E163F2" w:rsidRDefault="001B0165" w:rsidP="00A32796">
            <w:pPr>
              <w:spacing w:after="0" w:line="240" w:lineRule="auto"/>
              <w:ind w:left="-24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</w:tr>
      <w:tr w:rsidR="001B0165" w14:paraId="417132AF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6E8E059B" w14:textId="77777777" w:rsidR="001B0165" w:rsidRPr="00E163F2" w:rsidRDefault="001B0165" w:rsidP="001B016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Very seldom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597A0B6F" w14:textId="77777777" w:rsidR="001B0165" w:rsidRPr="00E163F2" w:rsidRDefault="001B0165" w:rsidP="00A32796">
            <w:pPr>
              <w:spacing w:after="0" w:line="240" w:lineRule="auto"/>
              <w:ind w:left="-24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3A15928B" w14:textId="77777777" w:rsidR="001B0165" w:rsidRPr="00E163F2" w:rsidRDefault="001B0165" w:rsidP="00A32796">
            <w:pPr>
              <w:spacing w:after="0" w:line="240" w:lineRule="auto"/>
              <w:ind w:left="-24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9122 (57.0)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68A3A394" w14:textId="77777777" w:rsidR="001B0165" w:rsidRPr="00E163F2" w:rsidRDefault="001B0165" w:rsidP="00A32796">
            <w:pPr>
              <w:spacing w:after="0" w:line="240" w:lineRule="auto"/>
              <w:ind w:left="-24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68C750BC" w14:textId="77777777" w:rsidR="001B0165" w:rsidRPr="00E163F2" w:rsidRDefault="001B0165" w:rsidP="00A32796">
            <w:pPr>
              <w:spacing w:after="0" w:line="240" w:lineRule="auto"/>
              <w:ind w:left="-24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4485 (52.4)</w:t>
            </w:r>
          </w:p>
        </w:tc>
      </w:tr>
      <w:tr w:rsidR="001B0165" w14:paraId="03EB9C84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2EB23D1D" w14:textId="77777777" w:rsidR="001B0165" w:rsidRPr="00E163F2" w:rsidRDefault="001B0165" w:rsidP="001B016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Rather seldom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06DF5DB3" w14:textId="77777777" w:rsidR="001B0165" w:rsidRPr="00E163F2" w:rsidRDefault="001B0165" w:rsidP="00A32796">
            <w:pPr>
              <w:spacing w:after="0" w:line="240" w:lineRule="auto"/>
              <w:ind w:left="-24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421A5F8A" w14:textId="77777777" w:rsidR="001B0165" w:rsidRPr="00E163F2" w:rsidRDefault="001B0165" w:rsidP="00A32796">
            <w:pPr>
              <w:spacing w:after="0" w:line="240" w:lineRule="auto"/>
              <w:ind w:left="-24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4395 (27.5)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08CFFDDD" w14:textId="77777777" w:rsidR="001B0165" w:rsidRPr="00E163F2" w:rsidRDefault="001B0165" w:rsidP="00A32796">
            <w:pPr>
              <w:spacing w:after="0" w:line="240" w:lineRule="auto"/>
              <w:ind w:left="-24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2E4ABAC3" w14:textId="77777777" w:rsidR="001B0165" w:rsidRPr="00E163F2" w:rsidRDefault="001B0165" w:rsidP="00A32796">
            <w:pPr>
              <w:spacing w:after="0" w:line="240" w:lineRule="auto"/>
              <w:ind w:left="-24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2596 (30.3)</w:t>
            </w:r>
          </w:p>
        </w:tc>
      </w:tr>
      <w:tr w:rsidR="001B0165" w14:paraId="716D9A8D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00E026FC" w14:textId="77777777" w:rsidR="001B0165" w:rsidRPr="00E163F2" w:rsidRDefault="001B0165" w:rsidP="001B016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Sometimes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32443969" w14:textId="77777777" w:rsidR="001B0165" w:rsidRPr="00E163F2" w:rsidRDefault="001B0165" w:rsidP="00A32796">
            <w:pPr>
              <w:spacing w:after="0" w:line="240" w:lineRule="auto"/>
              <w:ind w:left="-24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7E5B3CE5" w14:textId="77777777" w:rsidR="001B0165" w:rsidRPr="00E163F2" w:rsidRDefault="001B0165" w:rsidP="00A32796">
            <w:pPr>
              <w:spacing w:after="0" w:line="240" w:lineRule="auto"/>
              <w:ind w:left="-24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2103 (13.1)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0D3C1B09" w14:textId="77777777" w:rsidR="001B0165" w:rsidRPr="00E163F2" w:rsidRDefault="001B0165" w:rsidP="00A32796">
            <w:pPr>
              <w:spacing w:after="0" w:line="240" w:lineRule="auto"/>
              <w:ind w:left="-24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55E5F179" w14:textId="77777777" w:rsidR="001B0165" w:rsidRPr="00E163F2" w:rsidRDefault="001B0165" w:rsidP="00A32796">
            <w:pPr>
              <w:spacing w:after="0" w:line="240" w:lineRule="auto"/>
              <w:ind w:left="-24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1207 (14.1)</w:t>
            </w:r>
          </w:p>
        </w:tc>
      </w:tr>
      <w:tr w:rsidR="001B0165" w14:paraId="5980C016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14CF0D22" w14:textId="77777777" w:rsidR="001B0165" w:rsidRPr="00E163F2" w:rsidRDefault="001B0165" w:rsidP="001B016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Rather often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66379935" w14:textId="77777777" w:rsidR="001B0165" w:rsidRPr="00E163F2" w:rsidRDefault="001B0165" w:rsidP="00A32796">
            <w:pPr>
              <w:spacing w:after="0" w:line="240" w:lineRule="auto"/>
              <w:ind w:left="-24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7DFD6782" w14:textId="77777777" w:rsidR="001B0165" w:rsidRPr="00E163F2" w:rsidRDefault="001B0165" w:rsidP="00A32796">
            <w:pPr>
              <w:spacing w:after="0" w:line="240" w:lineRule="auto"/>
              <w:ind w:left="-24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353 (2.2)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7D78DD95" w14:textId="77777777" w:rsidR="001B0165" w:rsidRPr="00E163F2" w:rsidRDefault="001B0165" w:rsidP="00A32796">
            <w:pPr>
              <w:spacing w:after="0" w:line="240" w:lineRule="auto"/>
              <w:ind w:left="-24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20D9AAF8" w14:textId="77777777" w:rsidR="001B0165" w:rsidRPr="00E163F2" w:rsidRDefault="001B0165" w:rsidP="00A32796">
            <w:pPr>
              <w:spacing w:after="0" w:line="240" w:lineRule="auto"/>
              <w:ind w:left="-24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239 (2.8)</w:t>
            </w:r>
          </w:p>
        </w:tc>
      </w:tr>
      <w:tr w:rsidR="001B0165" w14:paraId="2F9DD452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3B55FD96" w14:textId="77777777" w:rsidR="001B0165" w:rsidRPr="00E163F2" w:rsidRDefault="001B0165" w:rsidP="001B016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Very often or always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6CEE250D" w14:textId="77777777" w:rsidR="001B0165" w:rsidRPr="00E163F2" w:rsidRDefault="001B0165" w:rsidP="00A32796">
            <w:pPr>
              <w:spacing w:after="0" w:line="240" w:lineRule="auto"/>
              <w:ind w:left="-24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07106175" w14:textId="77777777" w:rsidR="001B0165" w:rsidRPr="00E163F2" w:rsidRDefault="001B0165" w:rsidP="00A32796">
            <w:pPr>
              <w:spacing w:after="0" w:line="240" w:lineRule="auto"/>
              <w:ind w:left="-24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37 (0.2)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1A777131" w14:textId="77777777" w:rsidR="001B0165" w:rsidRPr="00E163F2" w:rsidRDefault="001B0165" w:rsidP="00A32796">
            <w:pPr>
              <w:spacing w:after="0" w:line="240" w:lineRule="auto"/>
              <w:ind w:left="-24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733E144D" w14:textId="77777777" w:rsidR="001B0165" w:rsidRPr="00E163F2" w:rsidRDefault="001B0165" w:rsidP="00A32796">
            <w:pPr>
              <w:spacing w:after="0" w:line="240" w:lineRule="auto"/>
              <w:ind w:left="-24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31 (0.4)</w:t>
            </w:r>
          </w:p>
        </w:tc>
      </w:tr>
      <w:tr w:rsidR="001B0165" w14:paraId="382D8A36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54E71B7D" w14:textId="77777777" w:rsidR="001B0165" w:rsidRPr="00E163F2" w:rsidRDefault="001B0165" w:rsidP="00A32796">
            <w:pPr>
              <w:pStyle w:val="ListParagraph"/>
              <w:spacing w:after="0" w:line="240" w:lineRule="auto"/>
              <w:ind w:left="696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Missing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4116721C" w14:textId="77777777" w:rsidR="001B0165" w:rsidRPr="00E163F2" w:rsidRDefault="001B0165" w:rsidP="00A32796">
            <w:pPr>
              <w:spacing w:after="0" w:line="240" w:lineRule="auto"/>
              <w:ind w:left="-24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15248500" w14:textId="77777777" w:rsidR="001B0165" w:rsidRPr="00E163F2" w:rsidRDefault="001B0165" w:rsidP="00A32796">
            <w:pPr>
              <w:spacing w:after="0" w:line="240" w:lineRule="auto"/>
              <w:ind w:left="-24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134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350F08E6" w14:textId="77777777" w:rsidR="001B0165" w:rsidRPr="00E163F2" w:rsidRDefault="001B0165" w:rsidP="00A32796">
            <w:pPr>
              <w:spacing w:after="0" w:line="240" w:lineRule="auto"/>
              <w:ind w:left="-24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1CD5265D" w14:textId="77777777" w:rsidR="001B0165" w:rsidRPr="00E163F2" w:rsidRDefault="001B0165" w:rsidP="00A32796">
            <w:pPr>
              <w:spacing w:after="0" w:line="240" w:lineRule="auto"/>
              <w:ind w:left="-24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61</w:t>
            </w:r>
          </w:p>
        </w:tc>
      </w:tr>
      <w:tr w:rsidR="001B0165" w14:paraId="6A167B4C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461C1DF2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  <w:r w:rsidRPr="00E163F2">
              <w:rPr>
                <w:rFonts w:cs="Times New Roman"/>
                <w:b/>
                <w:sz w:val="18"/>
                <w:szCs w:val="18"/>
              </w:rPr>
              <w:t>Availability Demands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3FB5AF12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1.9 (1.1)</w:t>
            </w: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380A1D6E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7717E145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2.3 (1.2)</w:t>
            </w: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6A2A0BE0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</w:tr>
      <w:tr w:rsidR="001B0165" w14:paraId="62AA8B09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7B84F42A" w14:textId="77777777" w:rsidR="001B0165" w:rsidRPr="00E163F2" w:rsidRDefault="001B0165" w:rsidP="001B01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Very seldom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3697DC21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7AE4B4FA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 xml:space="preserve">7524 (46.7) 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32FFD69A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1BD8AE7C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2934 (34.1)</w:t>
            </w:r>
          </w:p>
        </w:tc>
      </w:tr>
      <w:tr w:rsidR="001B0165" w14:paraId="236D9D21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43A4B6C1" w14:textId="77777777" w:rsidR="001B0165" w:rsidRPr="00E163F2" w:rsidRDefault="001B0165" w:rsidP="001B01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Rather seldom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2103E5D4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2D94B615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3768 (23.3)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3D1A02B8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29E72470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2180 (25.3)</w:t>
            </w:r>
          </w:p>
        </w:tc>
      </w:tr>
      <w:tr w:rsidR="001B0165" w14:paraId="1FC680F6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3F31B68F" w14:textId="77777777" w:rsidR="001B0165" w:rsidRPr="00E163F2" w:rsidRDefault="001B0165" w:rsidP="001B01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Sometimes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71354EEF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25220F80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3332 (20.6)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26B971E6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33535A93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2249 (26.1)</w:t>
            </w:r>
          </w:p>
        </w:tc>
      </w:tr>
      <w:tr w:rsidR="001B0165" w14:paraId="3548A3C3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1D4E22C1" w14:textId="77777777" w:rsidR="001B0165" w:rsidRPr="00E163F2" w:rsidRDefault="001B0165" w:rsidP="001B01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Rather often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5998013B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37741A56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1005 (6.2)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7C233047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6D00083B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823 (9.6)</w:t>
            </w:r>
          </w:p>
        </w:tc>
      </w:tr>
      <w:tr w:rsidR="001B0165" w:rsidRPr="00624F19" w14:paraId="5D90389C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3EBF5212" w14:textId="77777777" w:rsidR="001B0165" w:rsidRPr="00E163F2" w:rsidRDefault="001B0165" w:rsidP="001B016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Very often or always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4CBC5B66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710B303E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478 (2.9)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5546B2B5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1442B115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422 (4.9)</w:t>
            </w:r>
          </w:p>
        </w:tc>
      </w:tr>
      <w:tr w:rsidR="001B0165" w:rsidRPr="00624F19" w14:paraId="1E21954A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00D8AB8B" w14:textId="77777777" w:rsidR="001B0165" w:rsidRPr="00E163F2" w:rsidRDefault="001B0165" w:rsidP="00A32796">
            <w:pPr>
              <w:pStyle w:val="ListParagraph"/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Missing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13399212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22A57437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37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40681F62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7588DA0A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</w:tr>
      <w:tr w:rsidR="001B0165" w:rsidRPr="00624F19" w14:paraId="4CB3D11C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096901D7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  <w:r w:rsidRPr="00E163F2">
              <w:rPr>
                <w:rFonts w:cs="Times New Roman"/>
                <w:b/>
                <w:sz w:val="18"/>
                <w:szCs w:val="18"/>
              </w:rPr>
              <w:t>Work-Life Conflict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1C78534C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2.3 (1.1)</w:t>
            </w: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4F205B4E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275BB13B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2.2 (1.0)</w:t>
            </w: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03AADB83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</w:tr>
      <w:tr w:rsidR="001B0165" w:rsidRPr="00624F19" w14:paraId="380536D4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2969F292" w14:textId="77777777" w:rsidR="001B0165" w:rsidRPr="00E163F2" w:rsidRDefault="001B0165" w:rsidP="001B016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Very seldom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608B84E2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6375B4A1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</w:t>
            </w:r>
            <w:r w:rsidRPr="00E163F2">
              <w:rPr>
                <w:rFonts w:eastAsia="Times New Roman" w:cs="Times New Roman"/>
                <w:sz w:val="18"/>
                <w:szCs w:val="18"/>
              </w:rPr>
              <w:t>726 (29.5)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359F7F39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42E0756A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2610 (30.4)</w:t>
            </w:r>
          </w:p>
        </w:tc>
      </w:tr>
      <w:tr w:rsidR="001B0165" w14:paraId="5D5E087F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</w:tcPr>
          <w:p w14:paraId="3B153C41" w14:textId="77777777" w:rsidR="001B0165" w:rsidRPr="00E163F2" w:rsidRDefault="001B0165" w:rsidP="001B016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Rather seldom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38B57044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23A0B4B3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4663 (29.1)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</w:tcPr>
          <w:p w14:paraId="67410241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6" w:space="0" w:color="000000" w:themeColor="text1"/>
            </w:tcBorders>
            <w:vAlign w:val="center"/>
          </w:tcPr>
          <w:p w14:paraId="44005F8A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2787 (32.5)</w:t>
            </w:r>
          </w:p>
        </w:tc>
      </w:tr>
      <w:tr w:rsidR="001B0165" w14:paraId="74A26534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one" w:sz="8" w:space="0" w:color="000000" w:themeColor="text1"/>
              <w:left w:val="none" w:sz="6" w:space="0" w:color="000000" w:themeColor="text1"/>
              <w:bottom w:val="nil"/>
              <w:right w:val="none" w:sz="12" w:space="0" w:color="000000" w:themeColor="text1"/>
            </w:tcBorders>
          </w:tcPr>
          <w:p w14:paraId="7B78E865" w14:textId="77777777" w:rsidR="001B0165" w:rsidRPr="00E163F2" w:rsidRDefault="001B0165" w:rsidP="001B016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Sometimes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6" w:space="0" w:color="000000" w:themeColor="text1"/>
              <w:bottom w:val="nil"/>
              <w:right w:val="none" w:sz="12" w:space="0" w:color="000000" w:themeColor="text1"/>
            </w:tcBorders>
            <w:vAlign w:val="center"/>
          </w:tcPr>
          <w:p w14:paraId="687858FC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one" w:sz="8" w:space="0" w:color="000000" w:themeColor="text1"/>
              <w:left w:val="none" w:sz="12" w:space="0" w:color="000000" w:themeColor="text1"/>
              <w:bottom w:val="nil"/>
              <w:right w:val="none" w:sz="12" w:space="0" w:color="000000" w:themeColor="text1"/>
            </w:tcBorders>
            <w:vAlign w:val="center"/>
          </w:tcPr>
          <w:p w14:paraId="6BFAA3C5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4606 (28.7)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12" w:space="0" w:color="000000" w:themeColor="text1"/>
              <w:bottom w:val="nil"/>
              <w:right w:val="none" w:sz="12" w:space="0" w:color="000000" w:themeColor="text1"/>
            </w:tcBorders>
            <w:vAlign w:val="center"/>
          </w:tcPr>
          <w:p w14:paraId="0969AFCF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one" w:sz="8" w:space="0" w:color="000000" w:themeColor="text1"/>
              <w:left w:val="none" w:sz="12" w:space="0" w:color="000000" w:themeColor="text1"/>
              <w:bottom w:val="nil"/>
              <w:right w:val="none" w:sz="6" w:space="0" w:color="000000" w:themeColor="text1"/>
            </w:tcBorders>
            <w:vAlign w:val="center"/>
          </w:tcPr>
          <w:p w14:paraId="368A59C3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2237 (26.1)</w:t>
            </w:r>
          </w:p>
        </w:tc>
      </w:tr>
      <w:tr w:rsidR="001B0165" w14:paraId="32469A83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5117427" w14:textId="77777777" w:rsidR="001B0165" w:rsidRPr="00E163F2" w:rsidRDefault="001B0165" w:rsidP="001B016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Rather oft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C42C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FBB2E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 xml:space="preserve">1720 (10.7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C9C77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B6961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791 (9.2)</w:t>
            </w:r>
          </w:p>
        </w:tc>
      </w:tr>
      <w:tr w:rsidR="001B0165" w14:paraId="14017B1B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9A25932" w14:textId="77777777" w:rsidR="001B0165" w:rsidRPr="00E163F2" w:rsidRDefault="001B0165" w:rsidP="001B016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Very often or alway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C98D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4FFC4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336 (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4B800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C1DF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149 (1.7)</w:t>
            </w:r>
          </w:p>
        </w:tc>
      </w:tr>
      <w:tr w:rsidR="001B0165" w14:paraId="4250147A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7DC6E4A" w14:textId="77777777" w:rsidR="001B0165" w:rsidRPr="00E163F2" w:rsidRDefault="001B0165" w:rsidP="00A32796">
            <w:pPr>
              <w:pStyle w:val="ListParagraph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Miss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FB830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A0932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F6B1A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C972B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45</w:t>
            </w:r>
          </w:p>
        </w:tc>
      </w:tr>
      <w:tr w:rsidR="001B0165" w14:paraId="64C084B3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52E6D95" w14:textId="77777777" w:rsidR="001B0165" w:rsidRPr="00E163F2" w:rsidRDefault="001B0165" w:rsidP="00A32796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E163F2">
              <w:rPr>
                <w:rFonts w:cs="Times New Roman"/>
                <w:b/>
                <w:sz w:val="18"/>
                <w:szCs w:val="18"/>
              </w:rPr>
              <w:t>Life-Work Confli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E97C4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1.6 (0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FB3D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34679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1.7 (0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37EB3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1B0165" w14:paraId="629344AF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48AFA18A" w14:textId="77777777" w:rsidR="001B0165" w:rsidRPr="00E163F2" w:rsidRDefault="001B0165" w:rsidP="001B016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Very seldo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51529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7A32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9122 (57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1A1C4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78843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4485 (52.4)</w:t>
            </w:r>
          </w:p>
        </w:tc>
      </w:tr>
      <w:tr w:rsidR="001B0165" w14:paraId="21E8A92A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46BEDF51" w14:textId="77777777" w:rsidR="001B0165" w:rsidRPr="00E163F2" w:rsidRDefault="001B0165" w:rsidP="001B016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Rather seldo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9F5ED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C5438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4395 (27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7E15B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2105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2596 (30.3)</w:t>
            </w:r>
          </w:p>
        </w:tc>
      </w:tr>
      <w:tr w:rsidR="001B0165" w14:paraId="73A4CB05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5AE7CE8" w14:textId="77777777" w:rsidR="001B0165" w:rsidRPr="00E163F2" w:rsidRDefault="001B0165" w:rsidP="001B016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Sometim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AC984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1A2E5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2103 (13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31225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BDEF2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1207 (14.1)</w:t>
            </w:r>
          </w:p>
        </w:tc>
      </w:tr>
      <w:tr w:rsidR="001B0165" w14:paraId="7EBC7C50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40D683E" w14:textId="77777777" w:rsidR="001B0165" w:rsidRPr="00E163F2" w:rsidRDefault="001B0165" w:rsidP="001B016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Rather oft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DBE0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419E8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353 (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CAF3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094E1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239 (2.8)</w:t>
            </w:r>
          </w:p>
        </w:tc>
      </w:tr>
      <w:tr w:rsidR="001B0165" w14:paraId="0F2C8AED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FF9FD94" w14:textId="77777777" w:rsidR="001B0165" w:rsidRPr="00E163F2" w:rsidRDefault="001B0165" w:rsidP="001B016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Very often or alway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DBA0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6032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37 (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1431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4DDA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31 (0.4)</w:t>
            </w:r>
          </w:p>
        </w:tc>
      </w:tr>
      <w:tr w:rsidR="001B0165" w14:paraId="6E9704AC" w14:textId="77777777" w:rsidTr="00A32796">
        <w:trPr>
          <w:gridAfter w:val="1"/>
          <w:wAfter w:w="90" w:type="dxa"/>
          <w:trHeight w:val="17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ADA5AC6" w14:textId="77777777" w:rsidR="001B0165" w:rsidRPr="00E163F2" w:rsidRDefault="001B0165" w:rsidP="00A32796">
            <w:pPr>
              <w:pStyle w:val="ListParagraph"/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Miss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92C01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A068B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9D6B6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0A9D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61</w:t>
            </w:r>
          </w:p>
        </w:tc>
      </w:tr>
      <w:tr w:rsidR="001B0165" w14:paraId="43EE7AF0" w14:textId="77777777" w:rsidTr="00D1113B">
        <w:trPr>
          <w:trHeight w:val="17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29B19F2" w14:textId="77777777" w:rsidR="001B0165" w:rsidRPr="00E163F2" w:rsidRDefault="001B0165" w:rsidP="00A32796">
            <w:pPr>
              <w:pStyle w:val="ListParagraph"/>
              <w:spacing w:after="0" w:line="240" w:lineRule="auto"/>
              <w:ind w:left="66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Work-place Cont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1C47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4.7 (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C8E96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CC36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4.5 (0.9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51B8B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1B0165" w14:paraId="570920B3" w14:textId="77777777" w:rsidTr="00D1113B">
        <w:trPr>
          <w:trHeight w:val="17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2EEF220E" w14:textId="77777777" w:rsidR="001B0165" w:rsidRPr="00E163F2" w:rsidRDefault="001B0165" w:rsidP="00A32796">
            <w:pPr>
              <w:pStyle w:val="ListParagraph"/>
              <w:spacing w:after="0" w:line="240" w:lineRule="auto"/>
              <w:ind w:left="341"/>
              <w:rPr>
                <w:rFonts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(1) Not at a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A36E6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D7CA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83 (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501A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CC89D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71 (1.1)</w:t>
            </w:r>
          </w:p>
        </w:tc>
      </w:tr>
      <w:tr w:rsidR="001B0165" w14:paraId="0311AE3F" w14:textId="77777777" w:rsidTr="00D1113B">
        <w:trPr>
          <w:trHeight w:val="17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43861ED" w14:textId="77777777" w:rsidR="001B0165" w:rsidRPr="00E163F2" w:rsidRDefault="001B0165" w:rsidP="00A32796">
            <w:pPr>
              <w:pStyle w:val="ListParagraph"/>
              <w:spacing w:after="0" w:line="240" w:lineRule="auto"/>
              <w:ind w:left="341"/>
              <w:rPr>
                <w:rFonts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 xml:space="preserve">(2) Rarely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16DFB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50876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222 (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234EB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4C8A1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207 (3.1)</w:t>
            </w:r>
          </w:p>
        </w:tc>
      </w:tr>
      <w:tr w:rsidR="001B0165" w14:paraId="7BEE218D" w14:textId="77777777" w:rsidTr="00D1113B">
        <w:trPr>
          <w:trHeight w:val="17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8564DA0" w14:textId="77777777" w:rsidR="001B0165" w:rsidRPr="00E163F2" w:rsidRDefault="001B0165" w:rsidP="00A32796">
            <w:pPr>
              <w:pStyle w:val="ListParagraph"/>
              <w:spacing w:after="0" w:line="240" w:lineRule="auto"/>
              <w:ind w:left="341"/>
              <w:rPr>
                <w:rFonts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(3) Somewha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CC973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8EE7B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614 (4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1DD3F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18E56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530 (8.1)</w:t>
            </w:r>
          </w:p>
        </w:tc>
      </w:tr>
      <w:tr w:rsidR="001B0165" w14:paraId="0CDC36C7" w14:textId="77777777" w:rsidTr="00D1113B">
        <w:trPr>
          <w:trHeight w:val="17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98A13C8" w14:textId="77777777" w:rsidR="001B0165" w:rsidRPr="00E163F2" w:rsidRDefault="001B0165" w:rsidP="00A32796">
            <w:pPr>
              <w:pStyle w:val="ListParagraph"/>
              <w:spacing w:after="0" w:line="240" w:lineRule="auto"/>
              <w:ind w:left="341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(4) To a large ext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5DFB5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0CED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1834 (14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0C8B2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04461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1359 (20.7)</w:t>
            </w:r>
          </w:p>
        </w:tc>
      </w:tr>
      <w:tr w:rsidR="001B0165" w14:paraId="242430D4" w14:textId="77777777" w:rsidTr="00D1113B">
        <w:trPr>
          <w:trHeight w:val="17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72E1561" w14:textId="77777777" w:rsidR="001B0165" w:rsidRPr="00E163F2" w:rsidRDefault="001B0165" w:rsidP="00A32796">
            <w:pPr>
              <w:pStyle w:val="ListParagraph"/>
              <w:spacing w:after="0" w:line="240" w:lineRule="auto"/>
              <w:ind w:left="341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(5) To a very large degre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72712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2A8B1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 xml:space="preserve">10129 (78.6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6F41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1277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4402 (67.0)</w:t>
            </w:r>
          </w:p>
        </w:tc>
      </w:tr>
      <w:tr w:rsidR="001B0165" w14:paraId="3EE2763A" w14:textId="77777777" w:rsidTr="00D1113B">
        <w:trPr>
          <w:trHeight w:val="17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20770" w14:textId="77777777" w:rsidR="001B0165" w:rsidRPr="00E163F2" w:rsidRDefault="001B0165" w:rsidP="00A32796">
            <w:pPr>
              <w:pStyle w:val="ListParagraph"/>
              <w:spacing w:after="0" w:line="240" w:lineRule="auto"/>
              <w:ind w:left="341" w:firstLine="270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cs="Times New Roman"/>
                <w:sz w:val="18"/>
                <w:szCs w:val="18"/>
              </w:rPr>
              <w:t>Miss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4260A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83F2A6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32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0099CE" w14:textId="77777777" w:rsidR="001B0165" w:rsidRPr="00E163F2" w:rsidRDefault="001B0165" w:rsidP="00A3279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194E6D" w14:textId="77777777" w:rsidR="001B0165" w:rsidRPr="00E163F2" w:rsidRDefault="001B0165" w:rsidP="00A32796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E163F2">
              <w:rPr>
                <w:rFonts w:eastAsia="Times New Roman" w:cs="Times New Roman"/>
                <w:sz w:val="18"/>
                <w:szCs w:val="18"/>
              </w:rPr>
              <w:t>2050</w:t>
            </w:r>
          </w:p>
        </w:tc>
      </w:tr>
    </w:tbl>
    <w:p w14:paraId="5A50ED05" w14:textId="77777777" w:rsidR="004627E4" w:rsidRDefault="004627E4" w:rsidP="00D1113B">
      <w:pPr>
        <w:rPr>
          <w:sz w:val="18"/>
          <w:szCs w:val="18"/>
        </w:rPr>
        <w:sectPr w:rsidR="004627E4" w:rsidSect="004627E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8FDABE" w14:textId="77777777" w:rsidR="00D1113B" w:rsidRDefault="00D1113B" w:rsidP="00D1113B">
      <w:pPr>
        <w:rPr>
          <w:sz w:val="18"/>
          <w:szCs w:val="18"/>
        </w:rPr>
      </w:pPr>
    </w:p>
    <w:p w14:paraId="0CEAF104" w14:textId="4B608806" w:rsidR="00D1113B" w:rsidRPr="00081F04" w:rsidRDefault="004627E4" w:rsidP="00D1113B">
      <w:pPr>
        <w:rPr>
          <w:b/>
          <w:sz w:val="18"/>
          <w:szCs w:val="18"/>
        </w:rPr>
      </w:pPr>
      <w:r w:rsidRPr="004627E4">
        <w:rPr>
          <w:b/>
          <w:bCs/>
          <w:sz w:val="18"/>
          <w:szCs w:val="18"/>
        </w:rPr>
        <w:t>Supplementary table 2</w:t>
      </w:r>
      <w:r w:rsidR="00D1113B" w:rsidRPr="004627E4">
        <w:rPr>
          <w:b/>
          <w:bCs/>
          <w:sz w:val="18"/>
          <w:szCs w:val="18"/>
        </w:rPr>
        <w:t>.</w:t>
      </w:r>
      <w:r w:rsidR="00D1113B" w:rsidRPr="00081F04">
        <w:rPr>
          <w:b/>
          <w:sz w:val="18"/>
          <w:szCs w:val="18"/>
        </w:rPr>
        <w:t xml:space="preserve"> Results from subgroup analyses by gender: Work factors as dependent variable and type of Work agreement as independent (N=24763).</w:t>
      </w:r>
    </w:p>
    <w:p w14:paraId="2C2CDD14" w14:textId="77777777" w:rsidR="00D1113B" w:rsidRPr="00081F04" w:rsidRDefault="00D1113B" w:rsidP="00D1113B">
      <w:pPr>
        <w:rPr>
          <w:b/>
          <w:sz w:val="18"/>
          <w:szCs w:val="18"/>
        </w:rPr>
      </w:pPr>
    </w:p>
    <w:tbl>
      <w:tblPr>
        <w:tblStyle w:val="TableGrid"/>
        <w:tblW w:w="1350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260"/>
        <w:gridCol w:w="1260"/>
        <w:gridCol w:w="810"/>
        <w:gridCol w:w="1170"/>
        <w:gridCol w:w="1170"/>
        <w:gridCol w:w="630"/>
        <w:gridCol w:w="1080"/>
        <w:gridCol w:w="1080"/>
        <w:gridCol w:w="630"/>
        <w:gridCol w:w="1260"/>
        <w:gridCol w:w="1260"/>
        <w:gridCol w:w="900"/>
      </w:tblGrid>
      <w:tr w:rsidR="00D1113B" w:rsidRPr="00C26EF2" w14:paraId="6AB5B9A8" w14:textId="77777777" w:rsidTr="00A32796">
        <w:tc>
          <w:tcPr>
            <w:tcW w:w="990" w:type="dxa"/>
          </w:tcPr>
          <w:p w14:paraId="502A0BB3" w14:textId="77777777" w:rsidR="00D1113B" w:rsidRPr="00C861D0" w:rsidRDefault="00D1113B" w:rsidP="00A3279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30" w:type="dxa"/>
            <w:gridSpan w:val="3"/>
            <w:tcBorders>
              <w:bottom w:val="single" w:sz="4" w:space="0" w:color="auto"/>
            </w:tcBorders>
          </w:tcPr>
          <w:p w14:paraId="780FBE25" w14:textId="77777777" w:rsidR="00D1113B" w:rsidRPr="00C861D0" w:rsidRDefault="00D1113B" w:rsidP="00A3279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sz w:val="18"/>
                <w:szCs w:val="18"/>
              </w:rPr>
              <w:t>Availability Demands</w:t>
            </w:r>
          </w:p>
          <w:p w14:paraId="0EFE95C5" w14:textId="77777777" w:rsidR="00D1113B" w:rsidRPr="00C861D0" w:rsidRDefault="00D1113B" w:rsidP="00A3279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</w:t>
            </w:r>
          </w:p>
          <w:p w14:paraId="57C451A6" w14:textId="77777777" w:rsidR="00D1113B" w:rsidRPr="00C861D0" w:rsidRDefault="00D1113B" w:rsidP="00A3279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sz w:val="18"/>
                <w:szCs w:val="18"/>
              </w:rPr>
              <w:t>95% CI</w:t>
            </w:r>
          </w:p>
        </w:tc>
        <w:tc>
          <w:tcPr>
            <w:tcW w:w="2970" w:type="dxa"/>
            <w:gridSpan w:val="3"/>
            <w:tcBorders>
              <w:bottom w:val="single" w:sz="4" w:space="0" w:color="auto"/>
            </w:tcBorders>
          </w:tcPr>
          <w:p w14:paraId="217D3828" w14:textId="77777777" w:rsidR="00D1113B" w:rsidRPr="00C861D0" w:rsidRDefault="00D1113B" w:rsidP="00A3279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sz w:val="18"/>
                <w:szCs w:val="18"/>
              </w:rPr>
              <w:t>Work-Life Conflict</w:t>
            </w:r>
          </w:p>
          <w:p w14:paraId="5BE00AC1" w14:textId="77777777" w:rsidR="00D1113B" w:rsidRPr="00C861D0" w:rsidRDefault="00D1113B" w:rsidP="00A3279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</w:t>
            </w:r>
          </w:p>
          <w:p w14:paraId="3D097F1B" w14:textId="77777777" w:rsidR="00D1113B" w:rsidRPr="00C861D0" w:rsidRDefault="00D1113B" w:rsidP="00A3279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sz w:val="18"/>
                <w:szCs w:val="18"/>
              </w:rPr>
              <w:t>95% CI</w:t>
            </w:r>
          </w:p>
        </w:tc>
        <w:tc>
          <w:tcPr>
            <w:tcW w:w="2790" w:type="dxa"/>
            <w:gridSpan w:val="3"/>
            <w:tcBorders>
              <w:bottom w:val="single" w:sz="4" w:space="0" w:color="auto"/>
            </w:tcBorders>
          </w:tcPr>
          <w:p w14:paraId="305E055A" w14:textId="77777777" w:rsidR="00D1113B" w:rsidRPr="00C861D0" w:rsidRDefault="00D1113B" w:rsidP="00A3279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sz w:val="18"/>
                <w:szCs w:val="18"/>
              </w:rPr>
              <w:t>Life-Work conflict</w:t>
            </w:r>
          </w:p>
          <w:p w14:paraId="22001FAB" w14:textId="77777777" w:rsidR="00D1113B" w:rsidRPr="00C861D0" w:rsidRDefault="00D1113B" w:rsidP="00A3279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</w:t>
            </w:r>
          </w:p>
          <w:p w14:paraId="79CBB204" w14:textId="77777777" w:rsidR="00D1113B" w:rsidRPr="00C861D0" w:rsidRDefault="00D1113B" w:rsidP="00A3279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sz w:val="18"/>
                <w:szCs w:val="18"/>
              </w:rPr>
              <w:t>95% CI</w:t>
            </w:r>
          </w:p>
        </w:tc>
        <w:tc>
          <w:tcPr>
            <w:tcW w:w="3420" w:type="dxa"/>
            <w:gridSpan w:val="3"/>
            <w:tcBorders>
              <w:bottom w:val="single" w:sz="4" w:space="0" w:color="auto"/>
            </w:tcBorders>
          </w:tcPr>
          <w:p w14:paraId="16794DEC" w14:textId="77777777" w:rsidR="00D1113B" w:rsidRDefault="00D1113B" w:rsidP="00A32796">
            <w:pPr>
              <w:jc w:val="center"/>
              <w:rPr>
                <w:rFonts w:eastAsia="Calibri" w:cs="Times New Roman"/>
                <w:bCs/>
                <w:sz w:val="18"/>
                <w:szCs w:val="18"/>
              </w:rPr>
            </w:pPr>
            <w:r w:rsidRPr="00297FEF">
              <w:rPr>
                <w:rFonts w:eastAsia="Times New Roman" w:cs="Times New Roman"/>
                <w:bCs/>
                <w:sz w:val="18"/>
                <w:szCs w:val="18"/>
              </w:rPr>
              <w:t>Work-place Control</w:t>
            </w:r>
            <w:r w:rsidRPr="00297FEF">
              <w:rPr>
                <w:rFonts w:eastAsia="Calibri" w:cs="Times New Roman"/>
                <w:bCs/>
                <w:sz w:val="18"/>
                <w:szCs w:val="18"/>
              </w:rPr>
              <w:t xml:space="preserve"> </w:t>
            </w:r>
          </w:p>
          <w:p w14:paraId="46AF23FC" w14:textId="77777777" w:rsidR="00D1113B" w:rsidRPr="00C861D0" w:rsidRDefault="00D1113B" w:rsidP="00A3279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</w:t>
            </w:r>
          </w:p>
          <w:p w14:paraId="48045ECD" w14:textId="77777777" w:rsidR="00D1113B" w:rsidRPr="00C861D0" w:rsidRDefault="00D1113B" w:rsidP="00A3279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sz w:val="18"/>
                <w:szCs w:val="18"/>
              </w:rPr>
              <w:t>95% CI</w:t>
            </w:r>
          </w:p>
        </w:tc>
      </w:tr>
      <w:tr w:rsidR="00D1113B" w:rsidRPr="00C26EF2" w14:paraId="734B7328" w14:textId="77777777" w:rsidTr="00A32796">
        <w:tc>
          <w:tcPr>
            <w:tcW w:w="990" w:type="dxa"/>
          </w:tcPr>
          <w:p w14:paraId="58A06468" w14:textId="77777777" w:rsidR="00D1113B" w:rsidRPr="00C861D0" w:rsidRDefault="00D1113B" w:rsidP="00A3279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C38C5B9" w14:textId="77777777" w:rsidR="00D1113B" w:rsidRPr="00C861D0" w:rsidRDefault="00D1113B" w:rsidP="00A32796">
            <w:pPr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905F8D0" w14:textId="77777777" w:rsidR="00D1113B" w:rsidRPr="00C861D0" w:rsidRDefault="00D1113B" w:rsidP="00A32796">
            <w:pPr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5271CA8" w14:textId="77777777" w:rsidR="00D1113B" w:rsidRPr="00C861D0" w:rsidRDefault="00D1113B" w:rsidP="00A32796">
            <w:pPr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sz w:val="18"/>
                <w:szCs w:val="18"/>
              </w:rPr>
              <w:t>Wald Tes</w:t>
            </w:r>
            <w:r w:rsidRPr="00C861D0">
              <w:rPr>
                <w:rFonts w:eastAsia="Times New Roman" w:cs="Times New Roman"/>
                <w:sz w:val="18"/>
                <w:szCs w:val="18"/>
              </w:rPr>
              <w:t>t</w:t>
            </w:r>
            <w:r w:rsidRPr="00C861D0"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8830B62" w14:textId="77777777" w:rsidR="00D1113B" w:rsidRPr="00C861D0" w:rsidRDefault="00D1113B" w:rsidP="00A32796">
            <w:pPr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6588AD6" w14:textId="77777777" w:rsidR="00D1113B" w:rsidRPr="00C861D0" w:rsidRDefault="00D1113B" w:rsidP="00A32796">
            <w:pPr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DD32495" w14:textId="77777777" w:rsidR="00D1113B" w:rsidRPr="00C861D0" w:rsidRDefault="00D1113B" w:rsidP="00A32796">
            <w:pPr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sz w:val="18"/>
                <w:szCs w:val="18"/>
              </w:rPr>
              <w:t>Wald Tes</w:t>
            </w:r>
            <w:r w:rsidRPr="00C861D0">
              <w:rPr>
                <w:rFonts w:eastAsia="Times New Roman" w:cs="Times New Roman"/>
                <w:sz w:val="18"/>
                <w:szCs w:val="18"/>
              </w:rPr>
              <w:t>t</w:t>
            </w:r>
            <w:r w:rsidRPr="00C861D0"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82F5719" w14:textId="77777777" w:rsidR="00D1113B" w:rsidRPr="00C861D0" w:rsidRDefault="00D1113B" w:rsidP="00A32796">
            <w:pPr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B2D345F" w14:textId="77777777" w:rsidR="00D1113B" w:rsidRPr="00C861D0" w:rsidRDefault="00D1113B" w:rsidP="00A32796">
            <w:pPr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03EF5A2" w14:textId="77777777" w:rsidR="00D1113B" w:rsidRPr="00C861D0" w:rsidRDefault="00D1113B" w:rsidP="00A32796">
            <w:pPr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sz w:val="18"/>
                <w:szCs w:val="18"/>
              </w:rPr>
              <w:t>Wald Tes</w:t>
            </w:r>
            <w:r w:rsidRPr="00C861D0">
              <w:rPr>
                <w:rFonts w:eastAsia="Times New Roman" w:cs="Times New Roman"/>
                <w:sz w:val="18"/>
                <w:szCs w:val="18"/>
              </w:rPr>
              <w:t>t</w:t>
            </w:r>
            <w:r w:rsidRPr="00C861D0"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A620885" w14:textId="77777777" w:rsidR="00D1113B" w:rsidRPr="00EB63E1" w:rsidRDefault="00D1113B" w:rsidP="00A32796">
            <w:pPr>
              <w:rPr>
                <w:rFonts w:cs="Times New Roman"/>
                <w:sz w:val="18"/>
                <w:szCs w:val="18"/>
              </w:rPr>
            </w:pPr>
            <w:r w:rsidRPr="00EB63E1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DED806D" w14:textId="77777777" w:rsidR="00D1113B" w:rsidRPr="00EB63E1" w:rsidRDefault="00D1113B" w:rsidP="00A32796">
            <w:pPr>
              <w:rPr>
                <w:rFonts w:cs="Times New Roman"/>
                <w:sz w:val="18"/>
                <w:szCs w:val="18"/>
              </w:rPr>
            </w:pPr>
            <w:r w:rsidRPr="00EB63E1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B64C0F6" w14:textId="77777777" w:rsidR="00D1113B" w:rsidRPr="00C861D0" w:rsidRDefault="00D1113B" w:rsidP="00A32796">
            <w:pPr>
              <w:jc w:val="both"/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sz w:val="18"/>
                <w:szCs w:val="18"/>
              </w:rPr>
              <w:t>Wald Tes</w:t>
            </w:r>
            <w:r w:rsidRPr="00C861D0">
              <w:rPr>
                <w:rFonts w:eastAsia="Times New Roman" w:cs="Times New Roman"/>
                <w:sz w:val="18"/>
                <w:szCs w:val="18"/>
              </w:rPr>
              <w:t>t</w:t>
            </w:r>
            <w:r w:rsidRPr="00C861D0"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D1113B" w:rsidRPr="00C26EF2" w14:paraId="4682FB59" w14:textId="77777777" w:rsidTr="00A32796">
        <w:trPr>
          <w:trHeight w:val="404"/>
        </w:trPr>
        <w:tc>
          <w:tcPr>
            <w:tcW w:w="990" w:type="dxa"/>
          </w:tcPr>
          <w:p w14:paraId="308DC4E9" w14:textId="77777777" w:rsidR="00D1113B" w:rsidRPr="00C861D0" w:rsidRDefault="00D1113B" w:rsidP="00A32796">
            <w:pPr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9C7F064" w14:textId="77777777" w:rsidR="00D1113B" w:rsidRPr="00C861D0" w:rsidRDefault="00D1113B" w:rsidP="00A32796">
            <w:pPr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sz w:val="18"/>
                <w:szCs w:val="18"/>
              </w:rPr>
              <w:t xml:space="preserve">Ref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65E0CB0" w14:textId="77777777" w:rsidR="00D1113B" w:rsidRPr="00C861D0" w:rsidRDefault="00D1113B" w:rsidP="00A32796">
            <w:pPr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119860B" w14:textId="77777777" w:rsidR="00D1113B" w:rsidRPr="00C861D0" w:rsidRDefault="00D1113B" w:rsidP="00A3279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B382020" w14:textId="77777777" w:rsidR="00D1113B" w:rsidRPr="00C861D0" w:rsidRDefault="00D1113B" w:rsidP="00A32796">
            <w:pPr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sz w:val="18"/>
                <w:szCs w:val="18"/>
              </w:rPr>
              <w:t xml:space="preserve">Ref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3353414" w14:textId="77777777" w:rsidR="00D1113B" w:rsidRPr="00C861D0" w:rsidRDefault="00D1113B" w:rsidP="00A32796">
            <w:pPr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B1BD5E8" w14:textId="77777777" w:rsidR="00D1113B" w:rsidRPr="00C861D0" w:rsidRDefault="00D1113B" w:rsidP="00A3279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5E9FBD3" w14:textId="77777777" w:rsidR="00D1113B" w:rsidRPr="00C861D0" w:rsidRDefault="00D1113B" w:rsidP="00A32796">
            <w:pPr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sz w:val="18"/>
                <w:szCs w:val="18"/>
              </w:rPr>
              <w:t xml:space="preserve">Ref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C6E9FA1" w14:textId="77777777" w:rsidR="00D1113B" w:rsidRPr="00C861D0" w:rsidRDefault="00D1113B" w:rsidP="00A32796">
            <w:pPr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AEE8C07" w14:textId="77777777" w:rsidR="00D1113B" w:rsidRPr="00C861D0" w:rsidRDefault="00D1113B" w:rsidP="00A32796">
            <w:pPr>
              <w:ind w:left="36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C7EA648" w14:textId="77777777" w:rsidR="00D1113B" w:rsidRPr="00EB63E1" w:rsidRDefault="00D1113B" w:rsidP="00A32796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1BE0BC6" w14:textId="77777777" w:rsidR="00D1113B" w:rsidRPr="00EB63E1" w:rsidRDefault="00D1113B" w:rsidP="00A3279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2D668E6" w14:textId="77777777" w:rsidR="00D1113B" w:rsidRPr="00C861D0" w:rsidRDefault="00D1113B" w:rsidP="00A32796">
            <w:pPr>
              <w:ind w:left="360"/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1113B" w:rsidRPr="00C26EF2" w14:paraId="41E636A2" w14:textId="77777777" w:rsidTr="00A32796">
        <w:trPr>
          <w:trHeight w:val="1098"/>
        </w:trPr>
        <w:tc>
          <w:tcPr>
            <w:tcW w:w="990" w:type="dxa"/>
          </w:tcPr>
          <w:p w14:paraId="29F15D39" w14:textId="77777777" w:rsidR="00D1113B" w:rsidRPr="00C861D0" w:rsidRDefault="00D1113B" w:rsidP="00A32796">
            <w:pPr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sz w:val="18"/>
                <w:szCs w:val="18"/>
              </w:rPr>
              <w:t>Fixed agreement of Hybrid WFH</w:t>
            </w:r>
          </w:p>
        </w:tc>
        <w:tc>
          <w:tcPr>
            <w:tcW w:w="1260" w:type="dxa"/>
          </w:tcPr>
          <w:p w14:paraId="2B923005" w14:textId="77777777" w:rsidR="00D1113B" w:rsidRPr="00C861D0" w:rsidRDefault="00D1113B" w:rsidP="00A3279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861D0">
              <w:rPr>
                <w:rFonts w:cs="Times New Roman"/>
                <w:b/>
                <w:bCs/>
                <w:sz w:val="18"/>
                <w:szCs w:val="18"/>
              </w:rPr>
              <w:t xml:space="preserve">-0.14 </w:t>
            </w:r>
          </w:p>
          <w:p w14:paraId="22490144" w14:textId="77777777" w:rsidR="00D1113B" w:rsidRPr="00C861D0" w:rsidRDefault="00D1113B" w:rsidP="00A3279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861D0">
              <w:rPr>
                <w:rFonts w:cs="Times New Roman"/>
                <w:b/>
                <w:bCs/>
                <w:sz w:val="18"/>
                <w:szCs w:val="18"/>
              </w:rPr>
              <w:t xml:space="preserve">[-0.19, -0.09] </w:t>
            </w:r>
          </w:p>
        </w:tc>
        <w:tc>
          <w:tcPr>
            <w:tcW w:w="1260" w:type="dxa"/>
          </w:tcPr>
          <w:p w14:paraId="65C25230" w14:textId="77777777" w:rsidR="00D1113B" w:rsidRPr="00C861D0" w:rsidRDefault="00D1113B" w:rsidP="00A3279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861D0">
              <w:rPr>
                <w:rFonts w:cs="Times New Roman"/>
                <w:b/>
                <w:bCs/>
                <w:sz w:val="18"/>
                <w:szCs w:val="18"/>
              </w:rPr>
              <w:t>-0.16</w:t>
            </w:r>
          </w:p>
          <w:p w14:paraId="6AD7D606" w14:textId="77777777" w:rsidR="00D1113B" w:rsidRPr="00C861D0" w:rsidRDefault="00D1113B" w:rsidP="00A32796">
            <w:pPr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b/>
                <w:bCs/>
                <w:sz w:val="18"/>
                <w:szCs w:val="18"/>
              </w:rPr>
              <w:t>[-0.23, -0.08]</w:t>
            </w:r>
          </w:p>
        </w:tc>
        <w:tc>
          <w:tcPr>
            <w:tcW w:w="810" w:type="dxa"/>
          </w:tcPr>
          <w:p w14:paraId="753A952B" w14:textId="77777777" w:rsidR="00D1113B" w:rsidRPr="00C861D0" w:rsidRDefault="00D1113B" w:rsidP="00A32796">
            <w:pPr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sz w:val="18"/>
                <w:szCs w:val="18"/>
              </w:rPr>
              <w:t>p = 0.69</w:t>
            </w:r>
          </w:p>
        </w:tc>
        <w:tc>
          <w:tcPr>
            <w:tcW w:w="1170" w:type="dxa"/>
          </w:tcPr>
          <w:p w14:paraId="63798F86" w14:textId="77777777" w:rsidR="00D1113B" w:rsidRPr="00C861D0" w:rsidRDefault="00D1113B" w:rsidP="00A32796">
            <w:pPr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sz w:val="18"/>
                <w:szCs w:val="18"/>
              </w:rPr>
              <w:t>0.03</w:t>
            </w:r>
            <w:r w:rsidRPr="00C861D0">
              <w:rPr>
                <w:rFonts w:cs="Times New Roman"/>
                <w:sz w:val="18"/>
                <w:szCs w:val="18"/>
              </w:rPr>
              <w:tab/>
            </w:r>
          </w:p>
          <w:p w14:paraId="49840017" w14:textId="77777777" w:rsidR="00D1113B" w:rsidRPr="00C861D0" w:rsidRDefault="00D1113B" w:rsidP="00A32796">
            <w:pPr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sz w:val="18"/>
                <w:szCs w:val="18"/>
              </w:rPr>
              <w:t>[-0.02, 0.08]</w:t>
            </w:r>
          </w:p>
        </w:tc>
        <w:tc>
          <w:tcPr>
            <w:tcW w:w="1170" w:type="dxa"/>
          </w:tcPr>
          <w:p w14:paraId="68044839" w14:textId="77777777" w:rsidR="00D1113B" w:rsidRDefault="00D1113B" w:rsidP="00A32796">
            <w:pPr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sz w:val="18"/>
                <w:szCs w:val="18"/>
              </w:rPr>
              <w:t>0.02</w:t>
            </w:r>
            <w:r w:rsidRPr="00C861D0">
              <w:rPr>
                <w:rFonts w:cs="Times New Roman"/>
                <w:sz w:val="18"/>
                <w:szCs w:val="18"/>
              </w:rPr>
              <w:tab/>
            </w:r>
          </w:p>
          <w:p w14:paraId="075392B2" w14:textId="77777777" w:rsidR="00D1113B" w:rsidRPr="00C861D0" w:rsidRDefault="00D1113B" w:rsidP="00A32796">
            <w:pPr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sz w:val="18"/>
                <w:szCs w:val="18"/>
              </w:rPr>
              <w:t>[-0.05, 0.09]</w:t>
            </w:r>
          </w:p>
        </w:tc>
        <w:tc>
          <w:tcPr>
            <w:tcW w:w="630" w:type="dxa"/>
          </w:tcPr>
          <w:p w14:paraId="2C2F5DEE" w14:textId="77777777" w:rsidR="00D1113B" w:rsidRPr="00C861D0" w:rsidRDefault="00D1113B" w:rsidP="00A32796">
            <w:pPr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eastAsia="Calibri" w:cs="Times New Roman"/>
                <w:sz w:val="18"/>
                <w:szCs w:val="18"/>
              </w:rPr>
              <w:t>p = 0.75</w:t>
            </w:r>
          </w:p>
        </w:tc>
        <w:tc>
          <w:tcPr>
            <w:tcW w:w="1080" w:type="dxa"/>
          </w:tcPr>
          <w:p w14:paraId="30332DD5" w14:textId="77777777" w:rsidR="00D1113B" w:rsidRPr="00C861D0" w:rsidRDefault="00D1113B" w:rsidP="00A3279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861D0">
              <w:rPr>
                <w:rFonts w:cs="Times New Roman"/>
                <w:b/>
                <w:bCs/>
                <w:sz w:val="18"/>
                <w:szCs w:val="18"/>
              </w:rPr>
              <w:t>0.17</w:t>
            </w:r>
          </w:p>
          <w:p w14:paraId="36720AF6" w14:textId="77777777" w:rsidR="00D1113B" w:rsidRPr="00C861D0" w:rsidRDefault="00D1113B" w:rsidP="00A3279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861D0">
              <w:rPr>
                <w:rFonts w:cs="Times New Roman"/>
                <w:b/>
                <w:bCs/>
                <w:sz w:val="18"/>
                <w:szCs w:val="18"/>
              </w:rPr>
              <w:t>[0.13, 0.21]</w:t>
            </w:r>
          </w:p>
        </w:tc>
        <w:tc>
          <w:tcPr>
            <w:tcW w:w="1080" w:type="dxa"/>
          </w:tcPr>
          <w:p w14:paraId="501B5D40" w14:textId="77777777" w:rsidR="00D1113B" w:rsidRPr="00C861D0" w:rsidRDefault="00D1113B" w:rsidP="00A3279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861D0">
              <w:rPr>
                <w:rFonts w:cs="Times New Roman"/>
                <w:b/>
                <w:bCs/>
                <w:sz w:val="18"/>
                <w:szCs w:val="18"/>
              </w:rPr>
              <w:t>0.17</w:t>
            </w:r>
          </w:p>
          <w:p w14:paraId="44D550F1" w14:textId="77777777" w:rsidR="00D1113B" w:rsidRPr="00C861D0" w:rsidRDefault="00D1113B" w:rsidP="00A3279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861D0">
              <w:rPr>
                <w:rFonts w:cs="Times New Roman"/>
                <w:b/>
                <w:bCs/>
                <w:sz w:val="18"/>
                <w:szCs w:val="18"/>
              </w:rPr>
              <w:t>[0.12, 0.23]</w:t>
            </w:r>
          </w:p>
        </w:tc>
        <w:tc>
          <w:tcPr>
            <w:tcW w:w="630" w:type="dxa"/>
          </w:tcPr>
          <w:p w14:paraId="468F0E95" w14:textId="77777777" w:rsidR="00D1113B" w:rsidRPr="00C861D0" w:rsidRDefault="00D1113B" w:rsidP="00A32796">
            <w:pPr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eastAsia="Calibri" w:cs="Times New Roman"/>
                <w:sz w:val="18"/>
                <w:szCs w:val="18"/>
              </w:rPr>
              <w:t>p = 0.87</w:t>
            </w:r>
          </w:p>
        </w:tc>
        <w:tc>
          <w:tcPr>
            <w:tcW w:w="1260" w:type="dxa"/>
          </w:tcPr>
          <w:p w14:paraId="792F4C95" w14:textId="77777777" w:rsidR="00D1113B" w:rsidRPr="00713922" w:rsidRDefault="00D1113B" w:rsidP="00A32796">
            <w:pPr>
              <w:rPr>
                <w:rFonts w:cs="Times New Roman"/>
                <w:sz w:val="18"/>
                <w:szCs w:val="18"/>
              </w:rPr>
            </w:pPr>
            <w:r w:rsidRPr="00EB63E1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1260" w:type="dxa"/>
          </w:tcPr>
          <w:p w14:paraId="2699E3E5" w14:textId="77777777" w:rsidR="00D1113B" w:rsidRPr="00EB63E1" w:rsidRDefault="00D1113B" w:rsidP="00A32796">
            <w:pPr>
              <w:rPr>
                <w:rFonts w:cs="Times New Roman"/>
                <w:sz w:val="18"/>
                <w:szCs w:val="18"/>
              </w:rPr>
            </w:pPr>
            <w:r w:rsidRPr="00EB63E1">
              <w:rPr>
                <w:rFonts w:cs="Times New Roman"/>
                <w:sz w:val="18"/>
                <w:szCs w:val="18"/>
              </w:rPr>
              <w:t>Ref</w:t>
            </w:r>
          </w:p>
        </w:tc>
        <w:tc>
          <w:tcPr>
            <w:tcW w:w="900" w:type="dxa"/>
          </w:tcPr>
          <w:p w14:paraId="78C89417" w14:textId="77777777" w:rsidR="00D1113B" w:rsidRPr="00C861D0" w:rsidRDefault="00D1113B" w:rsidP="00A32796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D1113B" w:rsidRPr="00C26EF2" w14:paraId="0EBD9937" w14:textId="77777777" w:rsidTr="00A32796">
        <w:trPr>
          <w:trHeight w:val="197"/>
        </w:trPr>
        <w:tc>
          <w:tcPr>
            <w:tcW w:w="990" w:type="dxa"/>
            <w:tcBorders>
              <w:bottom w:val="single" w:sz="4" w:space="0" w:color="auto"/>
            </w:tcBorders>
          </w:tcPr>
          <w:p w14:paraId="37CABD7E" w14:textId="77777777" w:rsidR="00D1113B" w:rsidRPr="00C861D0" w:rsidRDefault="00D1113B" w:rsidP="00A32796">
            <w:pPr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sz w:val="18"/>
                <w:szCs w:val="18"/>
              </w:rPr>
              <w:t>Flexible agreement of Hybrid WFH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7D4600A" w14:textId="77777777" w:rsidR="00D1113B" w:rsidRPr="00C861D0" w:rsidRDefault="00D1113B" w:rsidP="00A3279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861D0">
              <w:rPr>
                <w:rFonts w:cs="Times New Roman"/>
                <w:b/>
                <w:bCs/>
                <w:sz w:val="18"/>
                <w:szCs w:val="18"/>
              </w:rPr>
              <w:t>0.17</w:t>
            </w:r>
          </w:p>
          <w:p w14:paraId="29755499" w14:textId="77777777" w:rsidR="00D1113B" w:rsidRPr="00C861D0" w:rsidRDefault="00D1113B" w:rsidP="00A3279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861D0">
              <w:rPr>
                <w:rFonts w:cs="Times New Roman"/>
                <w:b/>
                <w:bCs/>
                <w:sz w:val="18"/>
                <w:szCs w:val="18"/>
              </w:rPr>
              <w:t>[0.13, 0.22]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53B39E4" w14:textId="77777777" w:rsidR="00D1113B" w:rsidRPr="00C861D0" w:rsidRDefault="00D1113B" w:rsidP="00A3279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861D0">
              <w:rPr>
                <w:rFonts w:cs="Times New Roman"/>
                <w:b/>
                <w:bCs/>
                <w:sz w:val="18"/>
                <w:szCs w:val="18"/>
              </w:rPr>
              <w:t>0.21</w:t>
            </w:r>
            <w:r w:rsidRPr="00C861D0">
              <w:rPr>
                <w:rFonts w:cs="Times New Roman"/>
                <w:b/>
                <w:bCs/>
                <w:sz w:val="18"/>
                <w:szCs w:val="18"/>
              </w:rPr>
              <w:tab/>
            </w:r>
          </w:p>
          <w:p w14:paraId="1C289E2C" w14:textId="77777777" w:rsidR="00D1113B" w:rsidRPr="00C861D0" w:rsidRDefault="00D1113B" w:rsidP="00A3279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861D0">
              <w:rPr>
                <w:rFonts w:cs="Times New Roman"/>
                <w:b/>
                <w:bCs/>
                <w:sz w:val="18"/>
                <w:szCs w:val="18"/>
              </w:rPr>
              <w:t>[0.15, 0.27]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D48B641" w14:textId="77777777" w:rsidR="00D1113B" w:rsidRPr="00C861D0" w:rsidRDefault="00D1113B" w:rsidP="00A32796">
            <w:pPr>
              <w:rPr>
                <w:rFonts w:cs="Times New Roman"/>
                <w:sz w:val="18"/>
                <w:szCs w:val="18"/>
              </w:rPr>
            </w:pPr>
            <w:r w:rsidRPr="00C861D0">
              <w:rPr>
                <w:rFonts w:cs="Times New Roman"/>
                <w:sz w:val="18"/>
                <w:szCs w:val="18"/>
              </w:rPr>
              <w:t>p = 0.3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984C543" w14:textId="77777777" w:rsidR="00D1113B" w:rsidRPr="00C861D0" w:rsidRDefault="00D1113B" w:rsidP="00A3279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861D0">
              <w:rPr>
                <w:rFonts w:cs="Times New Roman"/>
                <w:b/>
                <w:bCs/>
                <w:sz w:val="18"/>
                <w:szCs w:val="18"/>
              </w:rPr>
              <w:t>0.15</w:t>
            </w:r>
          </w:p>
          <w:p w14:paraId="05907987" w14:textId="77777777" w:rsidR="00D1113B" w:rsidRPr="00C861D0" w:rsidRDefault="00D1113B" w:rsidP="00A3279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861D0">
              <w:rPr>
                <w:rFonts w:cs="Times New Roman"/>
                <w:b/>
                <w:bCs/>
                <w:sz w:val="18"/>
                <w:szCs w:val="18"/>
              </w:rPr>
              <w:t>[0.10, 0.19]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292EFE3" w14:textId="77777777" w:rsidR="00D1113B" w:rsidRPr="00C861D0" w:rsidRDefault="00D1113B" w:rsidP="00A3279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861D0">
              <w:rPr>
                <w:rFonts w:cs="Times New Roman"/>
                <w:b/>
                <w:bCs/>
                <w:sz w:val="18"/>
                <w:szCs w:val="18"/>
              </w:rPr>
              <w:t>0.14</w:t>
            </w:r>
          </w:p>
          <w:p w14:paraId="2A0981A7" w14:textId="77777777" w:rsidR="00D1113B" w:rsidRPr="00C861D0" w:rsidRDefault="00D1113B" w:rsidP="00A3279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861D0">
              <w:rPr>
                <w:rFonts w:cs="Times New Roman"/>
                <w:b/>
                <w:bCs/>
                <w:sz w:val="18"/>
                <w:szCs w:val="18"/>
              </w:rPr>
              <w:t>[0.09, 0.19]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9BFA142" w14:textId="77777777" w:rsidR="00D1113B" w:rsidRPr="00C861D0" w:rsidRDefault="00D1113B" w:rsidP="00A3279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861D0">
              <w:rPr>
                <w:rFonts w:eastAsia="Calibri" w:cs="Times New Roman"/>
                <w:sz w:val="18"/>
                <w:szCs w:val="18"/>
              </w:rPr>
              <w:t>p = 0.7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79A46A7" w14:textId="77777777" w:rsidR="00D1113B" w:rsidRPr="00C861D0" w:rsidRDefault="00D1113B" w:rsidP="00A3279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861D0">
              <w:rPr>
                <w:rFonts w:cs="Times New Roman"/>
                <w:b/>
                <w:bCs/>
                <w:sz w:val="18"/>
                <w:szCs w:val="18"/>
              </w:rPr>
              <w:t>0.16</w:t>
            </w:r>
          </w:p>
          <w:p w14:paraId="5495612A" w14:textId="77777777" w:rsidR="00D1113B" w:rsidRPr="00C861D0" w:rsidRDefault="00D1113B" w:rsidP="00A3279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861D0">
              <w:rPr>
                <w:rFonts w:cs="Times New Roman"/>
                <w:b/>
                <w:bCs/>
                <w:sz w:val="18"/>
                <w:szCs w:val="18"/>
              </w:rPr>
              <w:t>[0.13, 0.19]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1BD62B3" w14:textId="77777777" w:rsidR="00D1113B" w:rsidRPr="00C861D0" w:rsidRDefault="00D1113B" w:rsidP="00A3279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861D0">
              <w:rPr>
                <w:rFonts w:cs="Times New Roman"/>
                <w:b/>
                <w:bCs/>
                <w:sz w:val="18"/>
                <w:szCs w:val="18"/>
              </w:rPr>
              <w:t>0.17</w:t>
            </w:r>
          </w:p>
          <w:p w14:paraId="598029B8" w14:textId="77777777" w:rsidR="00D1113B" w:rsidRPr="00C861D0" w:rsidRDefault="00D1113B" w:rsidP="00A3279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861D0">
              <w:rPr>
                <w:rFonts w:cs="Times New Roman"/>
                <w:b/>
                <w:bCs/>
                <w:sz w:val="18"/>
                <w:szCs w:val="18"/>
              </w:rPr>
              <w:t>[0.12, 0.21]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4CD56A2" w14:textId="77777777" w:rsidR="00D1113B" w:rsidRPr="00C861D0" w:rsidRDefault="00D1113B" w:rsidP="00A3279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861D0">
              <w:rPr>
                <w:rFonts w:eastAsia="Calibri" w:cs="Times New Roman"/>
                <w:sz w:val="18"/>
                <w:szCs w:val="18"/>
              </w:rPr>
              <w:t>p = 0.7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48146B6" w14:textId="77777777" w:rsidR="00D1113B" w:rsidRPr="00540192" w:rsidRDefault="00D1113B" w:rsidP="00A32796">
            <w:pPr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540192">
              <w:rPr>
                <w:rFonts w:eastAsia="Calibri" w:cs="Times New Roman"/>
                <w:b/>
                <w:bCs/>
                <w:sz w:val="18"/>
                <w:szCs w:val="18"/>
              </w:rPr>
              <w:t xml:space="preserve">-0.35 </w:t>
            </w:r>
          </w:p>
          <w:p w14:paraId="1E82A75C" w14:textId="77777777" w:rsidR="00D1113B" w:rsidRPr="00540192" w:rsidRDefault="00D1113B" w:rsidP="00A3279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540192">
              <w:rPr>
                <w:rFonts w:eastAsia="Calibri" w:cs="Times New Roman"/>
                <w:b/>
                <w:bCs/>
                <w:sz w:val="18"/>
                <w:szCs w:val="18"/>
              </w:rPr>
              <w:t>[-0.38, -0.31]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55B35FD" w14:textId="77777777" w:rsidR="00D1113B" w:rsidRPr="00494320" w:rsidRDefault="00D1113B" w:rsidP="00A3279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94320">
              <w:rPr>
                <w:rFonts w:cs="Times New Roman"/>
                <w:b/>
                <w:bCs/>
                <w:sz w:val="18"/>
                <w:szCs w:val="18"/>
              </w:rPr>
              <w:t xml:space="preserve">-0.28 </w:t>
            </w:r>
          </w:p>
          <w:p w14:paraId="6732DBE9" w14:textId="77777777" w:rsidR="00D1113B" w:rsidRPr="00494320" w:rsidRDefault="00D1113B" w:rsidP="00A32796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494320">
              <w:rPr>
                <w:rFonts w:cs="Times New Roman"/>
                <w:b/>
                <w:bCs/>
                <w:sz w:val="18"/>
                <w:szCs w:val="18"/>
              </w:rPr>
              <w:t>[-0.30, -0.26]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252B71E8" w14:textId="77777777" w:rsidR="00D1113B" w:rsidRPr="00494320" w:rsidRDefault="00D1113B" w:rsidP="00A32796">
            <w:pPr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494320">
              <w:rPr>
                <w:rFonts w:cs="Times New Roman"/>
                <w:b/>
                <w:bCs/>
                <w:sz w:val="18"/>
                <w:szCs w:val="18"/>
              </w:rPr>
              <w:t>p&lt; 0.01*</w:t>
            </w:r>
          </w:p>
        </w:tc>
      </w:tr>
    </w:tbl>
    <w:p w14:paraId="1AAB94D8" w14:textId="77777777" w:rsidR="00D1113B" w:rsidRPr="00713922" w:rsidRDefault="00D1113B" w:rsidP="00D1113B">
      <w:pPr>
        <w:spacing w:after="0"/>
        <w:rPr>
          <w:sz w:val="18"/>
          <w:szCs w:val="18"/>
        </w:rPr>
      </w:pPr>
      <w:r w:rsidRPr="00713922">
        <w:rPr>
          <w:sz w:val="18"/>
          <w:szCs w:val="18"/>
        </w:rPr>
        <w:t xml:space="preserve">Note: </w:t>
      </w:r>
      <w:r w:rsidRPr="00713922">
        <w:rPr>
          <w:rFonts w:eastAsia="Times New Roman" w:cs="Times New Roman"/>
          <w:sz w:val="18"/>
          <w:szCs w:val="18"/>
        </w:rPr>
        <w:t xml:space="preserve">Note: B = Regression Coefficient; CI = Confidence interval. </w:t>
      </w:r>
      <w:r w:rsidRPr="00713922">
        <w:rPr>
          <w:rFonts w:eastAsia="Times New Roman" w:cs="Times New Roman"/>
          <w:b/>
          <w:sz w:val="18"/>
          <w:szCs w:val="18"/>
        </w:rPr>
        <w:t>Bold text</w:t>
      </w:r>
      <w:r w:rsidRPr="00713922">
        <w:rPr>
          <w:rFonts w:eastAsia="Times New Roman" w:cs="Times New Roman"/>
          <w:sz w:val="18"/>
          <w:szCs w:val="18"/>
        </w:rPr>
        <w:t xml:space="preserve"> indicates statistically significant associations. </w:t>
      </w:r>
      <w:r w:rsidRPr="00713922">
        <w:rPr>
          <w:sz w:val="18"/>
          <w:szCs w:val="18"/>
        </w:rPr>
        <w:t xml:space="preserve">Linear regressions with work factors as outcome based on subgroups by gender, adjusted for age and education. </w:t>
      </w:r>
      <w:r w:rsidRPr="00713922">
        <w:rPr>
          <w:sz w:val="18"/>
          <w:szCs w:val="18"/>
          <w:vertAlign w:val="superscript"/>
        </w:rPr>
        <w:t xml:space="preserve">a </w:t>
      </w:r>
      <w:r w:rsidRPr="00713922">
        <w:rPr>
          <w:sz w:val="18"/>
          <w:szCs w:val="18"/>
        </w:rPr>
        <w:t>Wald test of difference of coefficients between subgroups.</w:t>
      </w:r>
      <w:bookmarkEnd w:id="0"/>
    </w:p>
    <w:sectPr w:rsidR="00D1113B" w:rsidRPr="00713922" w:rsidSect="00442C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7A38C1"/>
    <w:multiLevelType w:val="hybridMultilevel"/>
    <w:tmpl w:val="05248D7A"/>
    <w:lvl w:ilvl="0" w:tplc="73FE7722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773175"/>
    <w:multiLevelType w:val="hybridMultilevel"/>
    <w:tmpl w:val="0B76271E"/>
    <w:lvl w:ilvl="0" w:tplc="73FE7722">
      <w:start w:val="1"/>
      <w:numFmt w:val="decimal"/>
      <w:lvlText w:val="(%1)"/>
      <w:lvlJc w:val="left"/>
      <w:pPr>
        <w:ind w:left="696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16" w:hanging="360"/>
      </w:pPr>
    </w:lvl>
    <w:lvl w:ilvl="2" w:tplc="0409001B" w:tentative="1">
      <w:start w:val="1"/>
      <w:numFmt w:val="lowerRoman"/>
      <w:lvlText w:val="%3."/>
      <w:lvlJc w:val="right"/>
      <w:pPr>
        <w:ind w:left="2136" w:hanging="180"/>
      </w:pPr>
    </w:lvl>
    <w:lvl w:ilvl="3" w:tplc="0409000F" w:tentative="1">
      <w:start w:val="1"/>
      <w:numFmt w:val="decimal"/>
      <w:lvlText w:val="%4."/>
      <w:lvlJc w:val="left"/>
      <w:pPr>
        <w:ind w:left="2856" w:hanging="360"/>
      </w:pPr>
    </w:lvl>
    <w:lvl w:ilvl="4" w:tplc="04090019" w:tentative="1">
      <w:start w:val="1"/>
      <w:numFmt w:val="lowerLetter"/>
      <w:lvlText w:val="%5."/>
      <w:lvlJc w:val="left"/>
      <w:pPr>
        <w:ind w:left="3576" w:hanging="360"/>
      </w:pPr>
    </w:lvl>
    <w:lvl w:ilvl="5" w:tplc="0409001B" w:tentative="1">
      <w:start w:val="1"/>
      <w:numFmt w:val="lowerRoman"/>
      <w:lvlText w:val="%6."/>
      <w:lvlJc w:val="right"/>
      <w:pPr>
        <w:ind w:left="4296" w:hanging="180"/>
      </w:pPr>
    </w:lvl>
    <w:lvl w:ilvl="6" w:tplc="0409000F" w:tentative="1">
      <w:start w:val="1"/>
      <w:numFmt w:val="decimal"/>
      <w:lvlText w:val="%7."/>
      <w:lvlJc w:val="left"/>
      <w:pPr>
        <w:ind w:left="5016" w:hanging="360"/>
      </w:pPr>
    </w:lvl>
    <w:lvl w:ilvl="7" w:tplc="04090019" w:tentative="1">
      <w:start w:val="1"/>
      <w:numFmt w:val="lowerLetter"/>
      <w:lvlText w:val="%8."/>
      <w:lvlJc w:val="left"/>
      <w:pPr>
        <w:ind w:left="5736" w:hanging="360"/>
      </w:pPr>
    </w:lvl>
    <w:lvl w:ilvl="8" w:tplc="0409001B" w:tentative="1">
      <w:start w:val="1"/>
      <w:numFmt w:val="lowerRoman"/>
      <w:lvlText w:val="%9."/>
      <w:lvlJc w:val="right"/>
      <w:pPr>
        <w:ind w:left="6456" w:hanging="180"/>
      </w:pPr>
    </w:lvl>
  </w:abstractNum>
  <w:abstractNum w:abstractNumId="2" w15:restartNumberingAfterBreak="0">
    <w:nsid w:val="5BCC7DE4"/>
    <w:multiLevelType w:val="hybridMultilevel"/>
    <w:tmpl w:val="D274241A"/>
    <w:lvl w:ilvl="0" w:tplc="73FE7722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F415BF"/>
    <w:multiLevelType w:val="hybridMultilevel"/>
    <w:tmpl w:val="08503A80"/>
    <w:lvl w:ilvl="0" w:tplc="73FE7722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E44DFB"/>
    <w:multiLevelType w:val="hybridMultilevel"/>
    <w:tmpl w:val="4DA88BA6"/>
    <w:lvl w:ilvl="0" w:tplc="73FE7722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165"/>
    <w:rsid w:val="00140A75"/>
    <w:rsid w:val="001B0165"/>
    <w:rsid w:val="00442CCE"/>
    <w:rsid w:val="004627E4"/>
    <w:rsid w:val="004B58AB"/>
    <w:rsid w:val="005F716E"/>
    <w:rsid w:val="00701DEA"/>
    <w:rsid w:val="008F1866"/>
    <w:rsid w:val="008F3E36"/>
    <w:rsid w:val="00D1113B"/>
    <w:rsid w:val="00E15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BCCE86"/>
  <w15:chartTrackingRefBased/>
  <w15:docId w15:val="{9E3576C2-7831-4EB6-BA71-07F7B7227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016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01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01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016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01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016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01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01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01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01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016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01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016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016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016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01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01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01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01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01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01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01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01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01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01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01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016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01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016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016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11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68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Trevino</dc:creator>
  <cp:keywords/>
  <dc:description/>
  <cp:lastModifiedBy>Priyanka  Ravichandran</cp:lastModifiedBy>
  <cp:revision>8</cp:revision>
  <dcterms:created xsi:type="dcterms:W3CDTF">2024-12-05T07:07:00Z</dcterms:created>
  <dcterms:modified xsi:type="dcterms:W3CDTF">2025-03-09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b2effd-6baf-4080-9d44-67236cf12aa1</vt:lpwstr>
  </property>
</Properties>
</file>